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761" w:rsidRDefault="00120AEB" w:rsidP="0094096D">
      <w:pPr>
        <w:pStyle w:val="Heading1"/>
        <w:spacing w:before="200" w:afterLines="200"/>
      </w:pPr>
      <w:r>
        <w:t>APPENDIX</w:t>
      </w:r>
    </w:p>
    <w:p w:rsidR="00FB74AE" w:rsidRDefault="00FB74AE" w:rsidP="00FB74AE">
      <w:pPr>
        <w:pStyle w:val="Heading2"/>
        <w:numPr>
          <w:ilvl w:val="0"/>
          <w:numId w:val="25"/>
        </w:numPr>
      </w:pPr>
      <w:r w:rsidRPr="00FB74AE">
        <w:t>Input parameters for the sample size calculations in the third set of analyses</w:t>
      </w:r>
    </w:p>
    <w:p w:rsidR="001F65BF" w:rsidRPr="001F65BF" w:rsidRDefault="001F65BF" w:rsidP="001F65BF"/>
    <w:p w:rsidR="001F65BF" w:rsidRPr="001F65BF" w:rsidRDefault="001F65BF" w:rsidP="001F65BF">
      <w:r>
        <w:t xml:space="preserve">The power calculations were </w:t>
      </w:r>
      <w:r w:rsidR="00EA1047">
        <w:t>carried out</w:t>
      </w:r>
      <w:r>
        <w:t xml:space="preserve"> using the below parameters for the five different odds ratios (OR of the environmental determinant) reported in the table. The sample size multiplicative increase </w:t>
      </w:r>
      <w:r w:rsidR="00EA1047">
        <w:t xml:space="preserve">values </w:t>
      </w:r>
      <w:r>
        <w:t>reported</w:t>
      </w:r>
      <w:r w:rsidR="00EA1047">
        <w:t xml:space="preserve"> in </w:t>
      </w:r>
      <w:r w:rsidR="0094096D">
        <w:t xml:space="preserve">Table 3 </w:t>
      </w:r>
      <w:r w:rsidR="00EA1047">
        <w:t>are the average multiplicative increase calculated across the five ORs.</w:t>
      </w:r>
    </w:p>
    <w:p w:rsidR="00FB74AE" w:rsidRPr="00FB74AE" w:rsidRDefault="00FB74AE" w:rsidP="00FB74AE"/>
    <w:tbl>
      <w:tblPr>
        <w:tblW w:w="9513" w:type="dxa"/>
        <w:tblInd w:w="93" w:type="dxa"/>
        <w:tblLook w:val="04A0"/>
      </w:tblPr>
      <w:tblGrid>
        <w:gridCol w:w="3559"/>
        <w:gridCol w:w="4678"/>
        <w:gridCol w:w="1276"/>
      </w:tblGrid>
      <w:tr w:rsidR="001D6E3F" w:rsidRPr="001D6E3F" w:rsidTr="001D6E3F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General and simulation paramete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number of run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n integer that indicates the number of ru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F65B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  <w:r w:rsidR="001D6E3F"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n integer indicating the number of cases for a binary outcome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F65B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  <w:r w:rsidR="001D6E3F"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number of control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n integer indicating the number of controls for a binary outcome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F65B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  <w:r w:rsidR="001D6E3F"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 value defining statistical signific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.00E-04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ower required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 value between 0.1 and 1defining the desired level of statistical p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seline 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the effect associated with the heterogeneity in baseline disease risk for a binar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2.36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rameters for the outcome variabl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1D6E3F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D6E3F" w:rsidRPr="001D6E3F" w:rsidTr="001D6E3F">
        <w:trPr>
          <w:trHeight w:val="76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outcome mode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 binary indicator variable set to 0 if the outcome is to be modelled as binary and 1 if it is to be modelled as normally distribu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disease prevalenc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the frequency of the binary outcome in the general 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the sensitivity of the assessment of the out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the specificity of the assessment of the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6E3F" w:rsidRPr="001D6E3F" w:rsidTr="001D6E3F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rameters for the environmental determinant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1D6E3F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D6E3F" w:rsidRPr="001D6E3F" w:rsidTr="001D6E3F">
        <w:trPr>
          <w:trHeight w:val="76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xposure mode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a</w:t>
            </w:r>
            <w:proofErr w:type="gramEnd"/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discrete indicator variable set to 0 if the exposure is binary, 1 if the exposure follows the normal distribution and 2 if it follows the uniform distributio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6E3F" w:rsidRPr="001D6E3F" w:rsidTr="001D6E3F">
        <w:trPr>
          <w:trHeight w:val="51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the frequency of the ‘at risk’ environmental exposure in the study 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F65B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, 1.3, 1.5, 2.0, 2.5</w:t>
            </w:r>
          </w:p>
        </w:tc>
      </w:tr>
      <w:tr w:rsidR="001D6E3F" w:rsidRPr="001D6E3F" w:rsidTr="001D6E3F">
        <w:trPr>
          <w:trHeight w:val="6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eliabilit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reliability </w:t>
            </w:r>
            <w:r w:rsidRPr="001D6E3F">
              <w:rPr>
                <w:rFonts w:eastAsia="Times New Roman"/>
                <w:color w:val="000000"/>
                <w:kern w:val="0"/>
                <w:sz w:val="22"/>
                <w:szCs w:val="22"/>
              </w:rPr>
              <w:t>of the measurement of the quantitative ‘at risk’ environmental expo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E3F" w:rsidRPr="001D6E3F" w:rsidRDefault="001D6E3F" w:rsidP="001D6E3F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1D6E3F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EA1047" w:rsidRDefault="00EA1047" w:rsidP="00EA1047">
      <w:pPr>
        <w:rPr>
          <w:rFonts w:ascii="Cambria" w:eastAsia="Times New Roman" w:hAnsi="Cambria"/>
          <w:color w:val="4F81BD"/>
          <w:szCs w:val="26"/>
        </w:rPr>
      </w:pPr>
      <w:bookmarkStart w:id="0" w:name="_Ref357767064"/>
    </w:p>
    <w:p w:rsidR="00120AEB" w:rsidRDefault="00120AEB" w:rsidP="00EA1047">
      <w:pPr>
        <w:pStyle w:val="Heading2"/>
        <w:numPr>
          <w:ilvl w:val="0"/>
          <w:numId w:val="25"/>
        </w:numPr>
      </w:pPr>
      <w:r w:rsidRPr="00550982">
        <w:t xml:space="preserve">The R code for generating the required covariance in section </w:t>
      </w:r>
      <w:bookmarkEnd w:id="0"/>
      <w:r w:rsidR="008500F9">
        <w:t>3.3</w:t>
      </w:r>
    </w:p>
    <w:p w:rsidR="00550982" w:rsidRDefault="00550982" w:rsidP="00550982"/>
    <w:p w:rsidR="00111E21" w:rsidRPr="008500F9" w:rsidRDefault="008500F9" w:rsidP="00550982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</w:t>
      </w:r>
      <w:r w:rsidR="00962C7B" w:rsidRPr="008500F9">
        <w:rPr>
          <w:rFonts w:ascii="Courier New" w:hAnsi="Courier New" w:cs="Courier New"/>
          <w:sz w:val="20"/>
          <w:szCs w:val="20"/>
        </w:rPr>
        <w:t>The</w:t>
      </w:r>
      <w:r w:rsidR="00E77615" w:rsidRPr="008500F9">
        <w:rPr>
          <w:rFonts w:ascii="Courier New" w:hAnsi="Courier New" w:cs="Courier New"/>
          <w:sz w:val="20"/>
          <w:szCs w:val="20"/>
        </w:rPr>
        <w:t xml:space="preserve"> purpose of this code is to demonstrate that the way we are simulating </w:t>
      </w:r>
      <w:r>
        <w:rPr>
          <w:rFonts w:ascii="Courier New" w:hAnsi="Courier New" w:cs="Courier New"/>
          <w:sz w:val="20"/>
          <w:szCs w:val="20"/>
        </w:rPr>
        <w:t>#</w:t>
      </w:r>
      <w:r w:rsidR="00E77615" w:rsidRPr="008500F9">
        <w:rPr>
          <w:rFonts w:ascii="Courier New" w:hAnsi="Courier New" w:cs="Courier New"/>
          <w:sz w:val="20"/>
          <w:szCs w:val="20"/>
        </w:rPr>
        <w:t>the elements</w:t>
      </w:r>
      <w:r w:rsidR="00E13345" w:rsidRPr="008500F9">
        <w:rPr>
          <w:rFonts w:ascii="Courier New" w:hAnsi="Courier New" w:cs="Courier New"/>
          <w:sz w:val="20"/>
          <w:szCs w:val="20"/>
        </w:rPr>
        <w:t xml:space="preserve"> </w:t>
      </w:r>
      <w:r w:rsidR="00E77615" w:rsidRPr="008500F9">
        <w:rPr>
          <w:rFonts w:ascii="Courier New" w:hAnsi="Courier New" w:cs="Courier New"/>
          <w:sz w:val="20"/>
          <w:szCs w:val="20"/>
        </w:rPr>
        <w:t xml:space="preserve">required to </w:t>
      </w:r>
      <w:r w:rsidR="00962C7B" w:rsidRPr="008500F9">
        <w:rPr>
          <w:rFonts w:ascii="Courier New" w:hAnsi="Courier New" w:cs="Courier New"/>
          <w:sz w:val="20"/>
          <w:szCs w:val="20"/>
        </w:rPr>
        <w:t>produce</w:t>
      </w:r>
      <w:r w:rsidR="00E77615" w:rsidRPr="008500F9">
        <w:rPr>
          <w:rFonts w:ascii="Courier New" w:hAnsi="Courier New" w:cs="Courier New"/>
          <w:sz w:val="20"/>
          <w:szCs w:val="20"/>
        </w:rPr>
        <w:t xml:space="preserve"> the sample size calcul</w:t>
      </w:r>
      <w:r w:rsidR="00962C7B" w:rsidRPr="008500F9">
        <w:rPr>
          <w:rFonts w:ascii="Courier New" w:hAnsi="Courier New" w:cs="Courier New"/>
          <w:sz w:val="20"/>
          <w:szCs w:val="20"/>
        </w:rPr>
        <w:t>ations results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#</w:t>
      </w:r>
      <w:r w:rsidR="00EB477E" w:rsidRPr="008500F9">
        <w:rPr>
          <w:rFonts w:ascii="Courier New" w:hAnsi="Courier New" w:cs="Courier New"/>
          <w:sz w:val="20"/>
          <w:szCs w:val="20"/>
        </w:rPr>
        <w:t>reported</w:t>
      </w:r>
      <w:r w:rsidR="00962C7B" w:rsidRPr="008500F9">
        <w:rPr>
          <w:rFonts w:ascii="Courier New" w:hAnsi="Courier New" w:cs="Courier New"/>
          <w:sz w:val="20"/>
          <w:szCs w:val="20"/>
        </w:rPr>
        <w:t xml:space="preserve"> in section 3.3</w:t>
      </w:r>
      <w:r w:rsidR="00E77615" w:rsidRPr="008500F9">
        <w:rPr>
          <w:rFonts w:ascii="Courier New" w:hAnsi="Courier New" w:cs="Courier New"/>
          <w:sz w:val="20"/>
          <w:szCs w:val="20"/>
        </w:rPr>
        <w:t xml:space="preserve"> </w:t>
      </w:r>
      <w:r w:rsidR="00E13345" w:rsidRPr="008500F9">
        <w:rPr>
          <w:rFonts w:ascii="Courier New" w:hAnsi="Courier New" w:cs="Courier New"/>
          <w:sz w:val="20"/>
          <w:szCs w:val="20"/>
        </w:rPr>
        <w:t>does generate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 </w:t>
      </w:r>
      <w:r w:rsidR="00962C7B" w:rsidRPr="008500F9">
        <w:rPr>
          <w:rFonts w:ascii="Courier New" w:hAnsi="Courier New" w:cs="Courier New"/>
          <w:sz w:val="20"/>
          <w:szCs w:val="20"/>
        </w:rPr>
        <w:t>the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 </w:t>
      </w:r>
      <w:r w:rsidR="00962C7B" w:rsidRPr="008500F9">
        <w:rPr>
          <w:rFonts w:ascii="Courier New" w:hAnsi="Courier New" w:cs="Courier New"/>
          <w:sz w:val="20"/>
          <w:szCs w:val="20"/>
        </w:rPr>
        <w:t xml:space="preserve">right covariance structure. The </w:t>
      </w:r>
      <w:r>
        <w:rPr>
          <w:rFonts w:ascii="Courier New" w:hAnsi="Courier New" w:cs="Courier New"/>
          <w:sz w:val="20"/>
          <w:szCs w:val="20"/>
        </w:rPr>
        <w:t>#</w:t>
      </w:r>
      <w:r w:rsidR="00962C7B" w:rsidRPr="008500F9">
        <w:rPr>
          <w:rFonts w:ascii="Courier New" w:hAnsi="Courier New" w:cs="Courier New"/>
          <w:sz w:val="20"/>
          <w:szCs w:val="20"/>
        </w:rPr>
        <w:t>differ</w:t>
      </w:r>
      <w:r w:rsidR="001A6A1E" w:rsidRPr="008500F9">
        <w:rPr>
          <w:rFonts w:ascii="Courier New" w:hAnsi="Courier New" w:cs="Courier New"/>
          <w:sz w:val="20"/>
          <w:szCs w:val="20"/>
        </w:rPr>
        <w:t>ence in sample size requirement</w:t>
      </w:r>
      <w:r w:rsidR="00E13345" w:rsidRPr="008500F9">
        <w:rPr>
          <w:rFonts w:ascii="Courier New" w:hAnsi="Courier New" w:cs="Courier New"/>
          <w:sz w:val="20"/>
          <w:szCs w:val="20"/>
        </w:rPr>
        <w:t xml:space="preserve"> between the two 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settings 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(samples </w:t>
      </w:r>
      <w:r>
        <w:rPr>
          <w:rFonts w:ascii="Courier New" w:hAnsi="Courier New" w:cs="Courier New"/>
          <w:sz w:val="20"/>
          <w:szCs w:val="20"/>
        </w:rPr>
        <w:t>#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processed right after collection or with some delay) </w:t>
      </w:r>
      <w:r w:rsidR="001A6A1E" w:rsidRPr="008500F9">
        <w:rPr>
          <w:rFonts w:ascii="Courier New" w:hAnsi="Courier New" w:cs="Courier New"/>
          <w:sz w:val="20"/>
          <w:szCs w:val="20"/>
        </w:rPr>
        <w:t>explained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 </w:t>
      </w:r>
      <w:r w:rsidR="001A6A1E" w:rsidRPr="008500F9">
        <w:rPr>
          <w:rFonts w:ascii="Courier New" w:hAnsi="Courier New" w:cs="Courier New"/>
          <w:sz w:val="20"/>
          <w:szCs w:val="20"/>
        </w:rPr>
        <w:t>in</w:t>
      </w:r>
      <w:r w:rsidR="00EB477E" w:rsidRPr="008500F9">
        <w:rPr>
          <w:rFonts w:ascii="Courier New" w:hAnsi="Courier New" w:cs="Courier New"/>
          <w:sz w:val="20"/>
          <w:szCs w:val="20"/>
        </w:rPr>
        <w:t xml:space="preserve"> </w:t>
      </w:r>
      <w:r w:rsidR="001A6A1E" w:rsidRPr="008500F9">
        <w:rPr>
          <w:rFonts w:ascii="Courier New" w:hAnsi="Courier New" w:cs="Courier New"/>
          <w:sz w:val="20"/>
          <w:szCs w:val="20"/>
        </w:rPr>
        <w:t>section</w:t>
      </w:r>
    </w:p>
    <w:p w:rsidR="00DF6E12" w:rsidRPr="008500F9" w:rsidRDefault="008500F9" w:rsidP="00550982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</w:t>
      </w:r>
      <w:r w:rsidR="001A6A1E" w:rsidRPr="008500F9">
        <w:rPr>
          <w:rFonts w:ascii="Courier New" w:hAnsi="Courier New" w:cs="Courier New"/>
          <w:sz w:val="20"/>
          <w:szCs w:val="20"/>
        </w:rPr>
        <w:t>2.3 of the methods, is</w:t>
      </w:r>
      <w:r w:rsidR="00962C7B" w:rsidRPr="008500F9">
        <w:rPr>
          <w:rFonts w:ascii="Courier New" w:hAnsi="Courier New" w:cs="Courier New"/>
          <w:sz w:val="20"/>
          <w:szCs w:val="20"/>
        </w:rPr>
        <w:t xml:space="preserve"> solely due to slope heterogeneity, because it is </w:t>
      </w:r>
      <w:r>
        <w:rPr>
          <w:rFonts w:ascii="Courier New" w:hAnsi="Courier New" w:cs="Courier New"/>
          <w:sz w:val="20"/>
          <w:szCs w:val="20"/>
        </w:rPr>
        <w:t>#</w:t>
      </w:r>
      <w:r w:rsidR="00962C7B" w:rsidRPr="008500F9">
        <w:rPr>
          <w:rFonts w:ascii="Courier New" w:hAnsi="Courier New" w:cs="Courier New"/>
          <w:sz w:val="20"/>
          <w:szCs w:val="20"/>
        </w:rPr>
        <w:t>only the slope</w:t>
      </w:r>
      <w:r w:rsidR="00E13345" w:rsidRPr="008500F9">
        <w:rPr>
          <w:rFonts w:ascii="Courier New" w:hAnsi="Courier New" w:cs="Courier New"/>
          <w:sz w:val="20"/>
          <w:szCs w:val="20"/>
        </w:rPr>
        <w:t xml:space="preserve"> </w:t>
      </w:r>
      <w:r w:rsidR="00962C7B" w:rsidRPr="008500F9">
        <w:rPr>
          <w:rFonts w:ascii="Courier New" w:hAnsi="Courier New" w:cs="Courier New"/>
          <w:sz w:val="20"/>
          <w:szCs w:val="20"/>
        </w:rPr>
        <w:t xml:space="preserve">variance and the covariance between intercept and slope </w:t>
      </w:r>
      <w:r>
        <w:rPr>
          <w:rFonts w:ascii="Courier New" w:hAnsi="Courier New" w:cs="Courier New"/>
          <w:sz w:val="20"/>
          <w:szCs w:val="20"/>
        </w:rPr>
        <w:t>#</w:t>
      </w:r>
      <w:r w:rsidR="00962C7B" w:rsidRPr="008500F9">
        <w:rPr>
          <w:rFonts w:ascii="Courier New" w:hAnsi="Courier New" w:cs="Courier New"/>
          <w:sz w:val="20"/>
          <w:szCs w:val="20"/>
        </w:rPr>
        <w:t xml:space="preserve">that are </w:t>
      </w:r>
      <w:r w:rsidR="00CC5364" w:rsidRPr="008500F9">
        <w:rPr>
          <w:rFonts w:ascii="Courier New" w:hAnsi="Courier New" w:cs="Courier New"/>
          <w:sz w:val="20"/>
          <w:szCs w:val="20"/>
        </w:rPr>
        <w:t>different between the two</w:t>
      </w:r>
      <w:r w:rsidR="00E13345" w:rsidRPr="008500F9">
        <w:rPr>
          <w:rFonts w:ascii="Courier New" w:hAnsi="Courier New" w:cs="Courier New"/>
          <w:sz w:val="20"/>
          <w:szCs w:val="20"/>
        </w:rPr>
        <w:t xml:space="preserve"> 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settings. This code shows that the </w:t>
      </w:r>
      <w:r>
        <w:rPr>
          <w:rFonts w:ascii="Courier New" w:hAnsi="Courier New" w:cs="Courier New"/>
          <w:sz w:val="20"/>
          <w:szCs w:val="20"/>
        </w:rPr>
        <w:t>#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covariance </w:t>
      </w:r>
      <w:r w:rsidR="00111E21" w:rsidRPr="008500F9">
        <w:rPr>
          <w:rFonts w:ascii="Courier New" w:hAnsi="Courier New" w:cs="Courier New"/>
          <w:sz w:val="20"/>
          <w:szCs w:val="20"/>
        </w:rPr>
        <w:t>we obtained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 empirically in our simulation</w:t>
      </w:r>
      <w:r w:rsidR="00111E21" w:rsidRPr="008500F9">
        <w:rPr>
          <w:rFonts w:ascii="Courier New" w:hAnsi="Courier New" w:cs="Courier New"/>
          <w:sz w:val="20"/>
          <w:szCs w:val="20"/>
        </w:rPr>
        <w:t>s</w:t>
      </w:r>
      <w:r w:rsidR="00CC5364" w:rsidRPr="008500F9">
        <w:rPr>
          <w:rFonts w:ascii="Courier New" w:hAnsi="Courier New" w:cs="Courier New"/>
          <w:sz w:val="20"/>
          <w:szCs w:val="20"/>
        </w:rPr>
        <w:t xml:space="preserve"> is the same as the </w:t>
      </w:r>
      <w:r>
        <w:rPr>
          <w:rFonts w:ascii="Courier New" w:hAnsi="Courier New" w:cs="Courier New"/>
          <w:sz w:val="20"/>
          <w:szCs w:val="20"/>
        </w:rPr>
        <w:lastRenderedPageBreak/>
        <w:t>#</w:t>
      </w:r>
      <w:r w:rsidR="00111E21" w:rsidRPr="008500F9">
        <w:rPr>
          <w:rFonts w:ascii="Courier New" w:hAnsi="Courier New" w:cs="Courier New"/>
          <w:sz w:val="20"/>
          <w:szCs w:val="20"/>
        </w:rPr>
        <w:t xml:space="preserve">covariance obtained theoretically, hence confirming that the data we </w:t>
      </w:r>
      <w:r>
        <w:rPr>
          <w:rFonts w:ascii="Courier New" w:hAnsi="Courier New" w:cs="Courier New"/>
          <w:sz w:val="20"/>
          <w:szCs w:val="20"/>
        </w:rPr>
        <w:t>#</w:t>
      </w:r>
      <w:r w:rsidR="00111E21" w:rsidRPr="008500F9">
        <w:rPr>
          <w:rFonts w:ascii="Courier New" w:hAnsi="Courier New" w:cs="Courier New"/>
          <w:sz w:val="20"/>
          <w:szCs w:val="20"/>
        </w:rPr>
        <w:t>simulated h</w:t>
      </w:r>
      <w:bookmarkStart w:id="1" w:name="_GoBack"/>
      <w:bookmarkEnd w:id="1"/>
      <w:r w:rsidR="00111E21" w:rsidRPr="008500F9">
        <w:rPr>
          <w:rFonts w:ascii="Courier New" w:hAnsi="Courier New" w:cs="Courier New"/>
          <w:sz w:val="20"/>
          <w:szCs w:val="20"/>
        </w:rPr>
        <w:t>ave the correct characteristics.</w:t>
      </w:r>
    </w:p>
    <w:p w:rsidR="00E77615" w:rsidRDefault="00E77615" w:rsidP="00550982"/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                         STEP 1                      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SET SEED AND NUMBER OF OBSERVATION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149793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sampsize.espresso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 &lt;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-  1000000</w:t>
      </w:r>
    </w:p>
    <w:p w:rsidR="00EF7D85" w:rsidRPr="008500F9" w:rsidRDefault="00EF7D85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LwiN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DERIVED PARAMETERS TO SIMULATE (HCO3 example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beta0 &lt;- 26.688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beta1 &lt;- (-1.187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s2U0 &lt;- 1.5055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s2U1 &lt;- 1.1648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covU01 &lt;- (-0.47420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s2E &lt;- 0.1563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&lt;- abs(covU0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                         STEP 2                      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ALLOW FOR COV &gt;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abs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2U0) or abs(s2U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START BY IDENTIFYING LARGEST RATIO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rat0 &lt;- 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if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gt; s2U0) {rat0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s2U1/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}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USE THE HEAD SPACE PROVIDED BY s2U1 BEING GREATER THAN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rat1 &lt;- 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if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gt; s2U1) {rat1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s2U0/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}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USE THE HEAD SPACE PROVIDED BY s2U0 BEING GREATER THAN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IS LARGER OF THE TWO RATIO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SHRINK FACTOR ENSURES THAT BOTH VARIANCES ARE VERY SLIGHTLY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LARGER THAN VARIANCE CORRECTION TO GENERATE COVARIANC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shrink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&lt;- 0.995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&lt;- (max(c(rat0,rat1)))^shrink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CALCULATE KEY VARIANCES TO MODEL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VARIANCE AT T0 WITH MEASUREMENT ERROR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rT0 &lt;- s2U0 + s2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VARIANCE AT T1 WITH ALL ERRORS              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varT1 &lt;- s2U0 + s2U1 + 2*covU01 + s2E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VARIANCE AT T0 WITHOUT MEASUREMENT ERROR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rT0.noE &lt;- s2U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VARIANCE AT T1 WITH SLOPE HETEROGENEITY BUT NO MEASUREMENT ERROR            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varT1.noE &lt;- s2U0 + s2U1 + 2*covU01                         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COVARIANCE BETWEEN ANALYTE LEVELS AT T0 AND T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covT0T1 &lt;- s2U0 + covU01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GENERATE RANDOM EFFECTS (REs) TO BE SHARED TO GENERATE CORRECT COVARIANCE STRUCTURE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START BY USING ABSOLUTE VALUE OF ORIGINAL COVARIANC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abs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GENERATE BASELINE REs USING THIS AS THE VARIANCE OF GENERATION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element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sampsize.espresso,0,sqrt(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))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                        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DEAL WITH NEGATIVE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v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POSITIVE COVARIANCES FOR INTERCEPT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:SLOPE</w:t>
      </w:r>
      <w:proofErr w:type="gram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mult.sign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(1 - 2*(covU01 &lt;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0 )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)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if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2U0 &gt;= s2U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{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>element.00 &lt;- element*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>element.11 &lt;- (element/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*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ult.sign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 xml:space="preserve">cov.element.00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*(maxrat^2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 xml:space="preserve">cov.element.11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proofErr w:type="gramStart"/>
      <w:r w:rsidRPr="008500F9">
        <w:rPr>
          <w:rFonts w:ascii="Courier New" w:hAnsi="Courier New" w:cs="Courier New"/>
          <w:sz w:val="20"/>
          <w:szCs w:val="20"/>
        </w:rPr>
        <w:t>/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maxrat^2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}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if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2U0&lt;s2U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{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>element.00 &lt;- element/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>element.11 &lt;- (element*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axra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*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ult.sign</w:t>
      </w:r>
      <w:proofErr w:type="spellEnd"/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 xml:space="preserve">cov.element.00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proofErr w:type="gramStart"/>
      <w:r w:rsidRPr="008500F9">
        <w:rPr>
          <w:rFonts w:ascii="Courier New" w:hAnsi="Courier New" w:cs="Courier New"/>
          <w:sz w:val="20"/>
          <w:szCs w:val="20"/>
        </w:rPr>
        <w:t>/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maxrat^2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ab/>
        <w:t xml:space="preserve">cov.element.11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ov.elemen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*(maxrat^2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}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GENERATE REs TO REFLECT BASELINE HETEROGENEITY IN INTERCEPT AT T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raw.U0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ampsize.espresso,beta0,sqrt(s2U0-cov.element.00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GENERATE REs TO REFLECT BASELINE HETEROGENEITY IN SLOPE AT T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raw.U1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ampsize.espresso,beta1,sqrt(s2U1-cov.element.11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GENERATE REs TO REFLECT RANDOM MEASUREMENT ERRORS AT T0 AND T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THESE MUST BE SIMULATED INDEPENEDENTLY OR THEY WOULD GENERATE A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COVARIANCE THEMSELVES BETWEEN T0 AND T1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raw.E0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ampsize.espresso,0,sqrt(s2E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raw.E1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ampsize.espresso,0,sqrt(s2E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ADD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THE RANDOM EFFECTS TOGETHER TO GENERATE THE KEY ANALYTE LEVEL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ANALYTE AT T0, ANALYTE LEVEL AT T0 WITH MEASUREMENT ERROR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L.T0 &lt;- raw.U0+element.00+raw.E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ANALYTE LEVEL AT T0 WITHOUT MEASUREMENT ERROR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L.T0.noE &lt;- raw.U0+element.0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ANALYTE.TRUE.T0 &lt;- VAL.T0.no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ANALYTE AT T1, ANALYTE LEVEL AT T1 WITH ALL ERROR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L.T1 &lt;- raw.E1+raw.U1+raw.U0+element.00+element.1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ANALYTE.OBS.ALL.ERRORS.T1 &lt;- VAL.T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OTHER USEFUL QUANTITIE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L.T1.noE &lt;- raw.U1+raw.U0+element.00+element.1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VAL.T1.noE.noU0 &lt;- raw.U1+element.1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ANALYTE.OBS.T0 &lt;- VAL.T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                         STEP 3                      #</w:t>
      </w:r>
    </w:p>
    <w:p w:rsidR="001F65BF" w:rsidRPr="008500F9" w:rsidRDefault="001F65BF" w:rsidP="001F65BF">
      <w:pPr>
        <w:rPr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ALCULATE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KEY VARIANCE COVARIANCE MATRICES. THAT IS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DERIVE OBSERVED VARIANCE COVARIANCE MATRICES 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WHICH CAN THEN BE COMPARED WITH THEIR THEORETICAL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EQUIVALENTS TO CONFIRM THAT THIS R CODE DOES GENERAT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DATA WITH THE CORRECT CHARACTERISTIC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lastRenderedPageBreak/>
        <w:t xml:space="preserve"># THE INTERCEPT SLOPE COVARIANCE MATRIX AT THE 2ND LEVEL OF THE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HIERARCHICAL MODEL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cov.mat.empirical.noE.noU0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VAL.T0.noE,VAL.T1.noE.noU0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THE COVARIANCE MATRIX BETWEEN ANALYTE LEVELS AT T0 (INCLUDING ALL ERRORS)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AND ANALYT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cov.mat.empirical.ful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VAL.T0,VAL.T1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COVARIANCE MATRIX BETWEEN ANALYTE LEVELS AT T0 (WITH NO MEASUREMENT ERROR)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AND ANALYTE LEVELS AT T1 (WITH ERRORS ARISING FROM SLOPE HETEROGENEITY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cov.mat.empirical.no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cov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VAL.T0.noE,VAL.T1.noE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#  COMPARE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 xml:space="preserve"> THEORETICAL AND OBSERVED (WITH ERROR) RESULTS  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#################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UNIVARIATE DISTRIBUTION OF TRUE VALUES AT T0 WITH NO MEASUREMENT ERRORS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simulated.tru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ANALYTE.TRUE.T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mean.theory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beta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var.theory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s2U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UNIVARIATE DISTRIBUTION OF VALUES AT T1 WITH ALL ERRORS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simulated.with.erro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ANALYTE.OBS.ALL.ERRORS.T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mean.with.erro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beta0+beta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var.with.erro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s2U0+s2U1+s2E+2*covU0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FIXED COEFICIENT MODEL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fixed.coefs.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beta0,beta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ANALYTE.vec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ANALYTE.OBS.T0,ANALYTE.OBS.ALL.ERRORS.T1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TIME.vec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rep(0,length(ANALYTE.OBS.T0)),rep(1,length(ANALYTE.OBS.ALL.ERRORS.T1)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glm.mod &lt;- </w:t>
      </w: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glm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ANALYTE.vect~TIME.vec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fixed.coefs.as.simulat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glm.mod)$coefficients[,1:2]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# COVARIANCE U0:U1 NO s2E ERROR 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cov.mat.U0U1.theoretical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s2U0,covU01),c(covU01,s2U1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dimname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cov.mat.U0U1.theoretical) &lt;- list(c("VAL.T0.noE","VAL.T1.noE.noU0")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VAL.T0.noE","VAL.T1.noE.noU0"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COVARIANCE T0:T1 WITH ALL ERROR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theoretical.var00 &lt;- s2U0+s2E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theoretical.var11 &lt;- s2U0+s2U1+s2E+2*covU01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theoretical.cov01 &lt;- covU01+s2U0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 xml:space="preserve">cov.mat.T0T1.theoretical &lt;-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theoretical.var00,theoretical.cov01)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theoretical.cov01,theoretical.var11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dimname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cov.mat.T0T1.theoretical) &lt;- list(c("VAL.T0","VAL.T1"),c("VAL.T0","VAL.T1")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 SUMMARIZE RESULTS 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#####################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UNIVARIAT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DISTRIBUTION OF ANALYTE VALUES AT T0 WITH NO MEASUREMENT ERRORS\n--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\n        mean     variance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"    "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ean.theory</w:t>
      </w:r>
      <w:proofErr w:type="spellEnd"/>
      <w:proofErr w:type="gramEnd"/>
      <w:r w:rsidRPr="008500F9">
        <w:rPr>
          <w:rFonts w:ascii="Courier New" w:hAnsi="Courier New" w:cs="Courier New"/>
          <w:sz w:val="20"/>
          <w:szCs w:val="20"/>
        </w:rPr>
        <w:t>,"   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var.theory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,"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A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IMULATED\n        mean     variance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"  "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,mean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(ANALYTE.TRUE.T0),"  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ANALYTE.TRUE.T0),"\n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UNIVARIAT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DISTRIBUTION OF ANALYTE VALUES AT T1 WITH ALL ERRORS\n-------------------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\n        mean     variance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"    "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ean.with.error</w:t>
      </w:r>
      <w:proofErr w:type="spellEnd"/>
      <w:proofErr w:type="gramEnd"/>
      <w:r w:rsidRPr="008500F9">
        <w:rPr>
          <w:rFonts w:ascii="Courier New" w:hAnsi="Courier New" w:cs="Courier New"/>
          <w:sz w:val="20"/>
          <w:szCs w:val="20"/>
        </w:rPr>
        <w:t>,"   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var.with.erro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,"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A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IMULATED\n        mean     variance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"  "</w:t>
      </w:r>
      <w:proofErr w:type="gramStart"/>
      <w:r w:rsidRPr="008500F9">
        <w:rPr>
          <w:rFonts w:ascii="Courier New" w:hAnsi="Courier New" w:cs="Courier New"/>
          <w:sz w:val="20"/>
          <w:szCs w:val="20"/>
        </w:rPr>
        <w:t>,mean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(ANALYTE.OBS.ALL.ERRORS.T1),"  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(ANALYTE.OBS.ALL.ERRORS.T1),"\n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FIX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COEFFICIENT ESTIMATES\n---------------------------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intercep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lope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r w:rsidRPr="008500F9">
        <w:rPr>
          <w:rFonts w:ascii="Courier New" w:hAnsi="Courier New" w:cs="Courier New"/>
          <w:sz w:val="20"/>
          <w:szCs w:val="20"/>
        </w:rPr>
        <w:t>fixed.coefs.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,"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A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IMULATED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intercept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    slope         (with SEs)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fixed.coefs.as.simulat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[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1,1],"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fixed.coefs.as.simulat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[2,1],"\n",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500F9">
        <w:rPr>
          <w:rFonts w:ascii="Courier New" w:hAnsi="Courier New" w:cs="Courier New"/>
          <w:sz w:val="20"/>
          <w:szCs w:val="20"/>
        </w:rPr>
        <w:t>fixed.coefs.as.simulat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[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1,2],"  ",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fixed.coefs.as.simulated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[2,2],"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n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COVARIANC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U0:U1 (Covariance Structure at Level 2 [Date of Birth] in 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MLwiN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----------------------------------------------------------------------------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cov.mat.U0U1.theoretical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A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IMULATED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cov.mat.empirical.noE.noU0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n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COVARIANCE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T0:T1 (BETWEEN TIME 0 AND TIME 1 VALUES - WITH ERRORS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r w:rsidRPr="008500F9">
        <w:rPr>
          <w:rFonts w:ascii="Courier New" w:hAnsi="Courier New" w:cs="Courier New"/>
          <w:sz w:val="20"/>
          <w:szCs w:val="20"/>
        </w:rPr>
        <w:t>----------------------------------------------------------------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THEORETICA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\n"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prin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cov.mat.T0T1.theoretical)</w:t>
      </w:r>
    </w:p>
    <w:p w:rsidR="001F65BF" w:rsidRPr="008500F9" w:rsidRDefault="001F65BF" w:rsidP="001F65BF">
      <w:pPr>
        <w:rPr>
          <w:rFonts w:ascii="Courier New" w:hAnsi="Courier New" w:cs="Courier New"/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cat(</w:t>
      </w:r>
      <w:proofErr w:type="gramEnd"/>
      <w:r w:rsidRPr="008500F9">
        <w:rPr>
          <w:rFonts w:ascii="Courier New" w:hAnsi="Courier New" w:cs="Courier New"/>
          <w:sz w:val="20"/>
          <w:szCs w:val="20"/>
        </w:rPr>
        <w:t>"\n\</w:t>
      </w:r>
      <w:proofErr w:type="spellStart"/>
      <w:r w:rsidRPr="008500F9">
        <w:rPr>
          <w:rFonts w:ascii="Courier New" w:hAnsi="Courier New" w:cs="Courier New"/>
          <w:sz w:val="20"/>
          <w:szCs w:val="20"/>
        </w:rPr>
        <w:t>nAS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 xml:space="preserve"> SIMULATED\n")</w:t>
      </w:r>
    </w:p>
    <w:p w:rsidR="002F2A0C" w:rsidRPr="008500F9" w:rsidRDefault="001F65BF" w:rsidP="00550982">
      <w:pPr>
        <w:rPr>
          <w:sz w:val="20"/>
          <w:szCs w:val="20"/>
        </w:rPr>
      </w:pPr>
      <w:proofErr w:type="gramStart"/>
      <w:r w:rsidRPr="008500F9">
        <w:rPr>
          <w:rFonts w:ascii="Courier New" w:hAnsi="Courier New" w:cs="Courier New"/>
          <w:sz w:val="20"/>
          <w:szCs w:val="20"/>
        </w:rPr>
        <w:t>print(</w:t>
      </w:r>
      <w:proofErr w:type="spellStart"/>
      <w:proofErr w:type="gramEnd"/>
      <w:r w:rsidRPr="008500F9">
        <w:rPr>
          <w:rFonts w:ascii="Courier New" w:hAnsi="Courier New" w:cs="Courier New"/>
          <w:sz w:val="20"/>
          <w:szCs w:val="20"/>
        </w:rPr>
        <w:t>cov.mat.empirical.full</w:t>
      </w:r>
      <w:proofErr w:type="spellEnd"/>
      <w:r w:rsidRPr="008500F9">
        <w:rPr>
          <w:rFonts w:ascii="Courier New" w:hAnsi="Courier New" w:cs="Courier New"/>
          <w:sz w:val="20"/>
          <w:szCs w:val="20"/>
        </w:rPr>
        <w:t>)</w:t>
      </w:r>
    </w:p>
    <w:sectPr w:rsidR="002F2A0C" w:rsidRPr="008500F9" w:rsidSect="00B4210C">
      <w:footerReference w:type="default" r:id="rId8"/>
      <w:footnotePr>
        <w:pos w:val="beneathText"/>
      </w:footnotePr>
      <w:pgSz w:w="11905" w:h="16837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0F9" w:rsidRDefault="008500F9" w:rsidP="00054412">
      <w:r>
        <w:separator/>
      </w:r>
    </w:p>
  </w:endnote>
  <w:endnote w:type="continuationSeparator" w:id="0">
    <w:p w:rsidR="008500F9" w:rsidRDefault="008500F9" w:rsidP="000544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0F9" w:rsidRDefault="00623E85">
    <w:pPr>
      <w:pStyle w:val="Footer"/>
      <w:jc w:val="right"/>
    </w:pPr>
    <w:fldSimple w:instr=" PAGE   \* MERGEFORMAT ">
      <w:r w:rsidR="0094096D">
        <w:rPr>
          <w:noProof/>
        </w:rPr>
        <w:t>1</w:t>
      </w:r>
    </w:fldSimple>
  </w:p>
  <w:p w:rsidR="008500F9" w:rsidRDefault="008500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0F9" w:rsidRDefault="008500F9" w:rsidP="00054412">
      <w:r>
        <w:separator/>
      </w:r>
    </w:p>
  </w:footnote>
  <w:footnote w:type="continuationSeparator" w:id="0">
    <w:p w:rsidR="008500F9" w:rsidRDefault="008500F9" w:rsidP="000544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02CA3"/>
    <w:multiLevelType w:val="hybridMultilevel"/>
    <w:tmpl w:val="6BC86FD6"/>
    <w:lvl w:ilvl="0" w:tplc="03541C8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4CB0E8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01C5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BE68A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28910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C939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168F7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0490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32742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001BCB"/>
    <w:multiLevelType w:val="hybridMultilevel"/>
    <w:tmpl w:val="E3585264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130A28CF"/>
    <w:multiLevelType w:val="hybridMultilevel"/>
    <w:tmpl w:val="4AC273C6"/>
    <w:lvl w:ilvl="0" w:tplc="BA4441B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13DA584D"/>
    <w:multiLevelType w:val="hybridMultilevel"/>
    <w:tmpl w:val="7DB8655A"/>
    <w:lvl w:ilvl="0" w:tplc="B14652AC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0A6B56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3ECDB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10A24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7A9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A082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9CD0B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85C2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5C93A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9D66A5C"/>
    <w:multiLevelType w:val="hybridMultilevel"/>
    <w:tmpl w:val="11C633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3052FB4"/>
    <w:multiLevelType w:val="hybridMultilevel"/>
    <w:tmpl w:val="87A069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6554680"/>
    <w:multiLevelType w:val="hybridMultilevel"/>
    <w:tmpl w:val="FCE0C6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5529C8"/>
    <w:multiLevelType w:val="hybridMultilevel"/>
    <w:tmpl w:val="72D00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CD4033"/>
    <w:multiLevelType w:val="hybridMultilevel"/>
    <w:tmpl w:val="7D0A4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4B634B"/>
    <w:multiLevelType w:val="hybridMultilevel"/>
    <w:tmpl w:val="1AE8A056"/>
    <w:lvl w:ilvl="0" w:tplc="A540069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E0FFD4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00A6C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C7D3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476C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0A69D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690C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9CF7F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60517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DAB2575"/>
    <w:multiLevelType w:val="multilevel"/>
    <w:tmpl w:val="F2344B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315E28FB"/>
    <w:multiLevelType w:val="hybridMultilevel"/>
    <w:tmpl w:val="C6CAB0D8"/>
    <w:lvl w:ilvl="0" w:tplc="CD5850F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8C0298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2EF5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58F88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201C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C88EC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4672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1AEAE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F69FB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1DF7AD3"/>
    <w:multiLevelType w:val="hybridMultilevel"/>
    <w:tmpl w:val="00B0AC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8D6D40"/>
    <w:multiLevelType w:val="hybridMultilevel"/>
    <w:tmpl w:val="A75E6898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>
    <w:nsid w:val="43CF1207"/>
    <w:multiLevelType w:val="hybridMultilevel"/>
    <w:tmpl w:val="73A61A5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7CC0E1A"/>
    <w:multiLevelType w:val="hybridMultilevel"/>
    <w:tmpl w:val="63A2C7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24025F7"/>
    <w:multiLevelType w:val="hybridMultilevel"/>
    <w:tmpl w:val="48B6CB1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723243A"/>
    <w:multiLevelType w:val="hybridMultilevel"/>
    <w:tmpl w:val="50543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3F3AE5"/>
    <w:multiLevelType w:val="hybridMultilevel"/>
    <w:tmpl w:val="541AF71C"/>
    <w:lvl w:ilvl="0" w:tplc="B19E968C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82888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0C7D9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6830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A65CC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0E78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9AEB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DCABD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AB0A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FCC6722"/>
    <w:multiLevelType w:val="hybridMultilevel"/>
    <w:tmpl w:val="A8C4108A"/>
    <w:lvl w:ilvl="0" w:tplc="9E6AEC7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9C241D"/>
    <w:multiLevelType w:val="hybridMultilevel"/>
    <w:tmpl w:val="47D8A104"/>
    <w:lvl w:ilvl="0" w:tplc="B79C74D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D96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8488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84BBF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D2119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84D4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0D2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B6C34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56CB6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852526A"/>
    <w:multiLevelType w:val="hybridMultilevel"/>
    <w:tmpl w:val="E99C8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D44CD8"/>
    <w:multiLevelType w:val="hybridMultilevel"/>
    <w:tmpl w:val="6BD2EF66"/>
    <w:lvl w:ilvl="0" w:tplc="9B688C5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B09C7A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CCE12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3C094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C4179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4C2C7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EE4B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CD7F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AF6C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4245EB6"/>
    <w:multiLevelType w:val="hybridMultilevel"/>
    <w:tmpl w:val="4B9E81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6A277D0"/>
    <w:multiLevelType w:val="hybridMultilevel"/>
    <w:tmpl w:val="BD108B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3"/>
  </w:num>
  <w:num w:numId="4">
    <w:abstractNumId w:val="5"/>
  </w:num>
  <w:num w:numId="5">
    <w:abstractNumId w:val="15"/>
  </w:num>
  <w:num w:numId="6">
    <w:abstractNumId w:val="8"/>
  </w:num>
  <w:num w:numId="7">
    <w:abstractNumId w:val="4"/>
  </w:num>
  <w:num w:numId="8">
    <w:abstractNumId w:val="16"/>
  </w:num>
  <w:num w:numId="9">
    <w:abstractNumId w:val="2"/>
  </w:num>
  <w:num w:numId="10">
    <w:abstractNumId w:val="1"/>
  </w:num>
  <w:num w:numId="11">
    <w:abstractNumId w:val="7"/>
  </w:num>
  <w:num w:numId="12">
    <w:abstractNumId w:val="6"/>
  </w:num>
  <w:num w:numId="13">
    <w:abstractNumId w:val="14"/>
  </w:num>
  <w:num w:numId="14">
    <w:abstractNumId w:val="11"/>
  </w:num>
  <w:num w:numId="15">
    <w:abstractNumId w:val="22"/>
  </w:num>
  <w:num w:numId="16">
    <w:abstractNumId w:val="0"/>
  </w:num>
  <w:num w:numId="17">
    <w:abstractNumId w:val="3"/>
  </w:num>
  <w:num w:numId="18">
    <w:abstractNumId w:val="20"/>
  </w:num>
  <w:num w:numId="19">
    <w:abstractNumId w:val="9"/>
  </w:num>
  <w:num w:numId="20">
    <w:abstractNumId w:val="18"/>
  </w:num>
  <w:num w:numId="21">
    <w:abstractNumId w:val="19"/>
  </w:num>
  <w:num w:numId="22">
    <w:abstractNumId w:val="10"/>
  </w:num>
  <w:num w:numId="23">
    <w:abstractNumId w:val="17"/>
  </w:num>
  <w:num w:numId="24">
    <w:abstractNumId w:val="24"/>
  </w:num>
  <w:num w:numId="25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9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hdrShapeDefaults>
    <o:shapedefaults v:ext="edit" spidmax="24577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r5dzf2tgff9f1e2tvhxaf9odpt2ps2pf99a&quot;&gt;PhD&lt;record-ids&gt;&lt;item&gt;10&lt;/item&gt;&lt;item&gt;20&lt;/item&gt;&lt;item&gt;25&lt;/item&gt;&lt;item&gt;60&lt;/item&gt;&lt;item&gt;65&lt;/item&gt;&lt;item&gt;78&lt;/item&gt;&lt;item&gt;116&lt;/item&gt;&lt;item&gt;117&lt;/item&gt;&lt;item&gt;123&lt;/item&gt;&lt;item&gt;126&lt;/item&gt;&lt;item&gt;160&lt;/item&gt;&lt;item&gt;173&lt;/item&gt;&lt;item&gt;879&lt;/item&gt;&lt;item&gt;2057&lt;/item&gt;&lt;item&gt;2069&lt;/item&gt;&lt;/record-ids&gt;&lt;/item&gt;&lt;/Libraries&gt;"/>
  </w:docVars>
  <w:rsids>
    <w:rsidRoot w:val="007C0883"/>
    <w:rsid w:val="0000010A"/>
    <w:rsid w:val="00000EA4"/>
    <w:rsid w:val="00002AB4"/>
    <w:rsid w:val="00003582"/>
    <w:rsid w:val="00005103"/>
    <w:rsid w:val="00005A49"/>
    <w:rsid w:val="00007071"/>
    <w:rsid w:val="00007116"/>
    <w:rsid w:val="00007DF8"/>
    <w:rsid w:val="0001284B"/>
    <w:rsid w:val="00016D4B"/>
    <w:rsid w:val="000204AD"/>
    <w:rsid w:val="00020BF0"/>
    <w:rsid w:val="000239E1"/>
    <w:rsid w:val="00026BF3"/>
    <w:rsid w:val="00031B13"/>
    <w:rsid w:val="00031BB6"/>
    <w:rsid w:val="0003250A"/>
    <w:rsid w:val="000354E1"/>
    <w:rsid w:val="00035EA1"/>
    <w:rsid w:val="00037DE7"/>
    <w:rsid w:val="00042311"/>
    <w:rsid w:val="00043289"/>
    <w:rsid w:val="00043747"/>
    <w:rsid w:val="00047481"/>
    <w:rsid w:val="000510B4"/>
    <w:rsid w:val="00052AEF"/>
    <w:rsid w:val="00054412"/>
    <w:rsid w:val="00054477"/>
    <w:rsid w:val="00056097"/>
    <w:rsid w:val="0005662C"/>
    <w:rsid w:val="0006393F"/>
    <w:rsid w:val="00064B40"/>
    <w:rsid w:val="00065AFD"/>
    <w:rsid w:val="00065EE2"/>
    <w:rsid w:val="00065F66"/>
    <w:rsid w:val="000672B7"/>
    <w:rsid w:val="00070F77"/>
    <w:rsid w:val="000744E3"/>
    <w:rsid w:val="00075C02"/>
    <w:rsid w:val="00076DE9"/>
    <w:rsid w:val="00077130"/>
    <w:rsid w:val="00082E99"/>
    <w:rsid w:val="000837C8"/>
    <w:rsid w:val="00083804"/>
    <w:rsid w:val="00084477"/>
    <w:rsid w:val="000847D0"/>
    <w:rsid w:val="000852A0"/>
    <w:rsid w:val="0008698B"/>
    <w:rsid w:val="00087C98"/>
    <w:rsid w:val="000906EF"/>
    <w:rsid w:val="0009122F"/>
    <w:rsid w:val="00092B13"/>
    <w:rsid w:val="00092F06"/>
    <w:rsid w:val="000931C1"/>
    <w:rsid w:val="00093767"/>
    <w:rsid w:val="00093FB2"/>
    <w:rsid w:val="000963F3"/>
    <w:rsid w:val="00096F68"/>
    <w:rsid w:val="000A4982"/>
    <w:rsid w:val="000A4B7C"/>
    <w:rsid w:val="000A54EF"/>
    <w:rsid w:val="000A5C9A"/>
    <w:rsid w:val="000A77C4"/>
    <w:rsid w:val="000B0139"/>
    <w:rsid w:val="000B139C"/>
    <w:rsid w:val="000B2639"/>
    <w:rsid w:val="000B3507"/>
    <w:rsid w:val="000B4299"/>
    <w:rsid w:val="000B5027"/>
    <w:rsid w:val="000B5659"/>
    <w:rsid w:val="000B578B"/>
    <w:rsid w:val="000B6E27"/>
    <w:rsid w:val="000B6E58"/>
    <w:rsid w:val="000B7B87"/>
    <w:rsid w:val="000C054A"/>
    <w:rsid w:val="000C08BC"/>
    <w:rsid w:val="000C344D"/>
    <w:rsid w:val="000C3D60"/>
    <w:rsid w:val="000D1C82"/>
    <w:rsid w:val="000D26E4"/>
    <w:rsid w:val="000D362A"/>
    <w:rsid w:val="000D458B"/>
    <w:rsid w:val="000D47F2"/>
    <w:rsid w:val="000E136C"/>
    <w:rsid w:val="000E4E13"/>
    <w:rsid w:val="000E5D6F"/>
    <w:rsid w:val="000E71AE"/>
    <w:rsid w:val="000F4003"/>
    <w:rsid w:val="000F43D6"/>
    <w:rsid w:val="000F49CE"/>
    <w:rsid w:val="000F5905"/>
    <w:rsid w:val="001005B4"/>
    <w:rsid w:val="00104268"/>
    <w:rsid w:val="00104DD5"/>
    <w:rsid w:val="00106919"/>
    <w:rsid w:val="00106EC0"/>
    <w:rsid w:val="00106F19"/>
    <w:rsid w:val="00110AC2"/>
    <w:rsid w:val="001117CB"/>
    <w:rsid w:val="00111E21"/>
    <w:rsid w:val="00112131"/>
    <w:rsid w:val="00112B71"/>
    <w:rsid w:val="00114218"/>
    <w:rsid w:val="00115ED1"/>
    <w:rsid w:val="0011763D"/>
    <w:rsid w:val="00120AEB"/>
    <w:rsid w:val="00121F8A"/>
    <w:rsid w:val="001225B2"/>
    <w:rsid w:val="001244C4"/>
    <w:rsid w:val="00124635"/>
    <w:rsid w:val="0012579B"/>
    <w:rsid w:val="00125891"/>
    <w:rsid w:val="001258D5"/>
    <w:rsid w:val="00126C47"/>
    <w:rsid w:val="001311DA"/>
    <w:rsid w:val="001318BC"/>
    <w:rsid w:val="001336B7"/>
    <w:rsid w:val="0013596D"/>
    <w:rsid w:val="00135EB0"/>
    <w:rsid w:val="0013681E"/>
    <w:rsid w:val="001368A8"/>
    <w:rsid w:val="001409D8"/>
    <w:rsid w:val="0014105A"/>
    <w:rsid w:val="00143055"/>
    <w:rsid w:val="001459EE"/>
    <w:rsid w:val="00146268"/>
    <w:rsid w:val="00147937"/>
    <w:rsid w:val="0015122D"/>
    <w:rsid w:val="0015161A"/>
    <w:rsid w:val="001543D5"/>
    <w:rsid w:val="001547F1"/>
    <w:rsid w:val="00160854"/>
    <w:rsid w:val="00161FA9"/>
    <w:rsid w:val="001626A2"/>
    <w:rsid w:val="00162FB1"/>
    <w:rsid w:val="0016364E"/>
    <w:rsid w:val="00163B9F"/>
    <w:rsid w:val="00163D62"/>
    <w:rsid w:val="00165EB6"/>
    <w:rsid w:val="0017165B"/>
    <w:rsid w:val="00174405"/>
    <w:rsid w:val="00175902"/>
    <w:rsid w:val="00176E32"/>
    <w:rsid w:val="00180E9E"/>
    <w:rsid w:val="00182078"/>
    <w:rsid w:val="001823BF"/>
    <w:rsid w:val="00182B50"/>
    <w:rsid w:val="00182D8E"/>
    <w:rsid w:val="00183505"/>
    <w:rsid w:val="00183D19"/>
    <w:rsid w:val="00184465"/>
    <w:rsid w:val="001844AB"/>
    <w:rsid w:val="00184BD1"/>
    <w:rsid w:val="00185AFF"/>
    <w:rsid w:val="0018619C"/>
    <w:rsid w:val="00186CFD"/>
    <w:rsid w:val="00190984"/>
    <w:rsid w:val="00191890"/>
    <w:rsid w:val="00191CAD"/>
    <w:rsid w:val="001920B7"/>
    <w:rsid w:val="0019472E"/>
    <w:rsid w:val="00194D50"/>
    <w:rsid w:val="001A040D"/>
    <w:rsid w:val="001A3A3D"/>
    <w:rsid w:val="001A4340"/>
    <w:rsid w:val="001A60A4"/>
    <w:rsid w:val="001A64DF"/>
    <w:rsid w:val="001A6580"/>
    <w:rsid w:val="001A6A1E"/>
    <w:rsid w:val="001A79D4"/>
    <w:rsid w:val="001B0311"/>
    <w:rsid w:val="001B08F0"/>
    <w:rsid w:val="001B11E6"/>
    <w:rsid w:val="001B1CD8"/>
    <w:rsid w:val="001B2968"/>
    <w:rsid w:val="001B2B78"/>
    <w:rsid w:val="001B75AC"/>
    <w:rsid w:val="001B77C5"/>
    <w:rsid w:val="001B7806"/>
    <w:rsid w:val="001C00D2"/>
    <w:rsid w:val="001C0613"/>
    <w:rsid w:val="001C1FDE"/>
    <w:rsid w:val="001C249D"/>
    <w:rsid w:val="001C27A2"/>
    <w:rsid w:val="001C4B65"/>
    <w:rsid w:val="001C5200"/>
    <w:rsid w:val="001C6BA3"/>
    <w:rsid w:val="001D1816"/>
    <w:rsid w:val="001D4646"/>
    <w:rsid w:val="001D586B"/>
    <w:rsid w:val="001D6E3F"/>
    <w:rsid w:val="001D7BBB"/>
    <w:rsid w:val="001E06F6"/>
    <w:rsid w:val="001E181B"/>
    <w:rsid w:val="001E272C"/>
    <w:rsid w:val="001E48FA"/>
    <w:rsid w:val="001E4AAD"/>
    <w:rsid w:val="001E69E6"/>
    <w:rsid w:val="001F0F04"/>
    <w:rsid w:val="001F1109"/>
    <w:rsid w:val="001F115B"/>
    <w:rsid w:val="001F139E"/>
    <w:rsid w:val="001F1466"/>
    <w:rsid w:val="001F1FE7"/>
    <w:rsid w:val="001F44EA"/>
    <w:rsid w:val="001F54D9"/>
    <w:rsid w:val="001F65BF"/>
    <w:rsid w:val="001F7624"/>
    <w:rsid w:val="001F7D71"/>
    <w:rsid w:val="00200001"/>
    <w:rsid w:val="002005C9"/>
    <w:rsid w:val="002012F5"/>
    <w:rsid w:val="002014DF"/>
    <w:rsid w:val="00202C99"/>
    <w:rsid w:val="00204098"/>
    <w:rsid w:val="00204A09"/>
    <w:rsid w:val="00204BB8"/>
    <w:rsid w:val="00204E10"/>
    <w:rsid w:val="00205E6D"/>
    <w:rsid w:val="00207E7F"/>
    <w:rsid w:val="00210DE3"/>
    <w:rsid w:val="002159C1"/>
    <w:rsid w:val="00215F6A"/>
    <w:rsid w:val="00220977"/>
    <w:rsid w:val="00221597"/>
    <w:rsid w:val="0022261D"/>
    <w:rsid w:val="00224D49"/>
    <w:rsid w:val="0022520D"/>
    <w:rsid w:val="00226859"/>
    <w:rsid w:val="00233E17"/>
    <w:rsid w:val="002340EA"/>
    <w:rsid w:val="00234636"/>
    <w:rsid w:val="002348ED"/>
    <w:rsid w:val="00237534"/>
    <w:rsid w:val="00237F8D"/>
    <w:rsid w:val="00240455"/>
    <w:rsid w:val="00240938"/>
    <w:rsid w:val="0024379E"/>
    <w:rsid w:val="002437E4"/>
    <w:rsid w:val="0024465B"/>
    <w:rsid w:val="002451E5"/>
    <w:rsid w:val="00246AC4"/>
    <w:rsid w:val="00250AD4"/>
    <w:rsid w:val="002516B9"/>
    <w:rsid w:val="00252C1A"/>
    <w:rsid w:val="00253965"/>
    <w:rsid w:val="00253B4D"/>
    <w:rsid w:val="002544E6"/>
    <w:rsid w:val="00256A3C"/>
    <w:rsid w:val="0025790D"/>
    <w:rsid w:val="00260868"/>
    <w:rsid w:val="00260B73"/>
    <w:rsid w:val="00260E93"/>
    <w:rsid w:val="00263D3C"/>
    <w:rsid w:val="002669E7"/>
    <w:rsid w:val="00266C8C"/>
    <w:rsid w:val="002673CF"/>
    <w:rsid w:val="00271162"/>
    <w:rsid w:val="002723E9"/>
    <w:rsid w:val="00272F57"/>
    <w:rsid w:val="00273F5D"/>
    <w:rsid w:val="002749B7"/>
    <w:rsid w:val="002755AF"/>
    <w:rsid w:val="00276455"/>
    <w:rsid w:val="00276E70"/>
    <w:rsid w:val="00276FD3"/>
    <w:rsid w:val="002774C3"/>
    <w:rsid w:val="00277AEE"/>
    <w:rsid w:val="002802DB"/>
    <w:rsid w:val="00282374"/>
    <w:rsid w:val="00282D13"/>
    <w:rsid w:val="00284C93"/>
    <w:rsid w:val="002851C4"/>
    <w:rsid w:val="002877FE"/>
    <w:rsid w:val="00287E6A"/>
    <w:rsid w:val="00293706"/>
    <w:rsid w:val="002A249B"/>
    <w:rsid w:val="002A2F4A"/>
    <w:rsid w:val="002A3DE6"/>
    <w:rsid w:val="002A3FC0"/>
    <w:rsid w:val="002A4512"/>
    <w:rsid w:val="002A45E0"/>
    <w:rsid w:val="002A47AD"/>
    <w:rsid w:val="002A4E59"/>
    <w:rsid w:val="002A52E2"/>
    <w:rsid w:val="002A582D"/>
    <w:rsid w:val="002A5BB8"/>
    <w:rsid w:val="002A6A41"/>
    <w:rsid w:val="002A6C24"/>
    <w:rsid w:val="002B1CAF"/>
    <w:rsid w:val="002B4785"/>
    <w:rsid w:val="002B4BA9"/>
    <w:rsid w:val="002B4EB6"/>
    <w:rsid w:val="002B5593"/>
    <w:rsid w:val="002B5648"/>
    <w:rsid w:val="002B5F5E"/>
    <w:rsid w:val="002B7787"/>
    <w:rsid w:val="002B7E2B"/>
    <w:rsid w:val="002C0530"/>
    <w:rsid w:val="002C1614"/>
    <w:rsid w:val="002C23FD"/>
    <w:rsid w:val="002C3B9F"/>
    <w:rsid w:val="002C4526"/>
    <w:rsid w:val="002C4FF7"/>
    <w:rsid w:val="002C5FFE"/>
    <w:rsid w:val="002D20C9"/>
    <w:rsid w:val="002D3D19"/>
    <w:rsid w:val="002D4BCB"/>
    <w:rsid w:val="002D74A0"/>
    <w:rsid w:val="002E04D7"/>
    <w:rsid w:val="002E097E"/>
    <w:rsid w:val="002E0DFC"/>
    <w:rsid w:val="002E286D"/>
    <w:rsid w:val="002E4729"/>
    <w:rsid w:val="002E5321"/>
    <w:rsid w:val="002F06D1"/>
    <w:rsid w:val="002F0B37"/>
    <w:rsid w:val="002F2187"/>
    <w:rsid w:val="002F2646"/>
    <w:rsid w:val="002F2A0C"/>
    <w:rsid w:val="002F2CF2"/>
    <w:rsid w:val="002F2E91"/>
    <w:rsid w:val="002F60DE"/>
    <w:rsid w:val="002F76C1"/>
    <w:rsid w:val="003011B4"/>
    <w:rsid w:val="003012FF"/>
    <w:rsid w:val="00301B1F"/>
    <w:rsid w:val="00303609"/>
    <w:rsid w:val="00304D0E"/>
    <w:rsid w:val="00306063"/>
    <w:rsid w:val="00307869"/>
    <w:rsid w:val="003107FF"/>
    <w:rsid w:val="00312582"/>
    <w:rsid w:val="0031604A"/>
    <w:rsid w:val="003214CE"/>
    <w:rsid w:val="00321B3E"/>
    <w:rsid w:val="003221DD"/>
    <w:rsid w:val="003226A2"/>
    <w:rsid w:val="00323514"/>
    <w:rsid w:val="00323701"/>
    <w:rsid w:val="00325955"/>
    <w:rsid w:val="00326E07"/>
    <w:rsid w:val="00330D3C"/>
    <w:rsid w:val="00330E73"/>
    <w:rsid w:val="00330F44"/>
    <w:rsid w:val="003327F1"/>
    <w:rsid w:val="00333FA6"/>
    <w:rsid w:val="00336CB6"/>
    <w:rsid w:val="00337477"/>
    <w:rsid w:val="0033769B"/>
    <w:rsid w:val="00337E8D"/>
    <w:rsid w:val="003404B7"/>
    <w:rsid w:val="00340AE0"/>
    <w:rsid w:val="00341CF2"/>
    <w:rsid w:val="003463BD"/>
    <w:rsid w:val="00350BAB"/>
    <w:rsid w:val="00350F34"/>
    <w:rsid w:val="00351E1B"/>
    <w:rsid w:val="00352346"/>
    <w:rsid w:val="003535BE"/>
    <w:rsid w:val="00354783"/>
    <w:rsid w:val="003550D1"/>
    <w:rsid w:val="00355CFF"/>
    <w:rsid w:val="003578D3"/>
    <w:rsid w:val="003617BF"/>
    <w:rsid w:val="00363315"/>
    <w:rsid w:val="00364055"/>
    <w:rsid w:val="00370166"/>
    <w:rsid w:val="00370637"/>
    <w:rsid w:val="00373642"/>
    <w:rsid w:val="00373895"/>
    <w:rsid w:val="00375E37"/>
    <w:rsid w:val="00376222"/>
    <w:rsid w:val="00377731"/>
    <w:rsid w:val="0038122E"/>
    <w:rsid w:val="00383FF3"/>
    <w:rsid w:val="0038539F"/>
    <w:rsid w:val="00387978"/>
    <w:rsid w:val="003926AD"/>
    <w:rsid w:val="00394479"/>
    <w:rsid w:val="0039542B"/>
    <w:rsid w:val="003969F8"/>
    <w:rsid w:val="00397446"/>
    <w:rsid w:val="003A3071"/>
    <w:rsid w:val="003A332F"/>
    <w:rsid w:val="003A3B84"/>
    <w:rsid w:val="003A3E5D"/>
    <w:rsid w:val="003A4BC3"/>
    <w:rsid w:val="003B1C3C"/>
    <w:rsid w:val="003B1EE6"/>
    <w:rsid w:val="003B27F9"/>
    <w:rsid w:val="003B338C"/>
    <w:rsid w:val="003B4EC2"/>
    <w:rsid w:val="003B57A1"/>
    <w:rsid w:val="003B6413"/>
    <w:rsid w:val="003B74F5"/>
    <w:rsid w:val="003C0A83"/>
    <w:rsid w:val="003C1984"/>
    <w:rsid w:val="003C1FBA"/>
    <w:rsid w:val="003C35A7"/>
    <w:rsid w:val="003C5E9C"/>
    <w:rsid w:val="003C68E3"/>
    <w:rsid w:val="003C73F6"/>
    <w:rsid w:val="003D3214"/>
    <w:rsid w:val="003D3640"/>
    <w:rsid w:val="003D6250"/>
    <w:rsid w:val="003E1B4F"/>
    <w:rsid w:val="003E7616"/>
    <w:rsid w:val="003F05FC"/>
    <w:rsid w:val="003F3925"/>
    <w:rsid w:val="003F4B93"/>
    <w:rsid w:val="003F54E5"/>
    <w:rsid w:val="003F5626"/>
    <w:rsid w:val="004006BF"/>
    <w:rsid w:val="00400765"/>
    <w:rsid w:val="00401821"/>
    <w:rsid w:val="00402ED4"/>
    <w:rsid w:val="00403447"/>
    <w:rsid w:val="00405DB5"/>
    <w:rsid w:val="00410228"/>
    <w:rsid w:val="004117DF"/>
    <w:rsid w:val="00414276"/>
    <w:rsid w:val="00415581"/>
    <w:rsid w:val="004177E5"/>
    <w:rsid w:val="00422746"/>
    <w:rsid w:val="00422FD1"/>
    <w:rsid w:val="004235BF"/>
    <w:rsid w:val="004238AF"/>
    <w:rsid w:val="00423ABA"/>
    <w:rsid w:val="004256C9"/>
    <w:rsid w:val="00431F0D"/>
    <w:rsid w:val="00433D39"/>
    <w:rsid w:val="00433F69"/>
    <w:rsid w:val="004368FD"/>
    <w:rsid w:val="00436F70"/>
    <w:rsid w:val="004405CC"/>
    <w:rsid w:val="00440BF4"/>
    <w:rsid w:val="004442FB"/>
    <w:rsid w:val="00446352"/>
    <w:rsid w:val="00460276"/>
    <w:rsid w:val="00460A1F"/>
    <w:rsid w:val="00460BA4"/>
    <w:rsid w:val="0046135D"/>
    <w:rsid w:val="004618B3"/>
    <w:rsid w:val="004624CF"/>
    <w:rsid w:val="0046383D"/>
    <w:rsid w:val="00464E11"/>
    <w:rsid w:val="00464F8F"/>
    <w:rsid w:val="00464F9A"/>
    <w:rsid w:val="00465CE0"/>
    <w:rsid w:val="00467BFF"/>
    <w:rsid w:val="004701EF"/>
    <w:rsid w:val="00471529"/>
    <w:rsid w:val="00472B01"/>
    <w:rsid w:val="00473B39"/>
    <w:rsid w:val="004763ED"/>
    <w:rsid w:val="00476FE7"/>
    <w:rsid w:val="004771C8"/>
    <w:rsid w:val="00482064"/>
    <w:rsid w:val="00482A1B"/>
    <w:rsid w:val="00482A77"/>
    <w:rsid w:val="00482F30"/>
    <w:rsid w:val="004836F7"/>
    <w:rsid w:val="004841BA"/>
    <w:rsid w:val="00484D79"/>
    <w:rsid w:val="00484E82"/>
    <w:rsid w:val="00485BE2"/>
    <w:rsid w:val="00486E47"/>
    <w:rsid w:val="004918D2"/>
    <w:rsid w:val="00491902"/>
    <w:rsid w:val="004931DD"/>
    <w:rsid w:val="004947D0"/>
    <w:rsid w:val="00494F21"/>
    <w:rsid w:val="0049588C"/>
    <w:rsid w:val="00497E36"/>
    <w:rsid w:val="004A0656"/>
    <w:rsid w:val="004A0BCD"/>
    <w:rsid w:val="004A1355"/>
    <w:rsid w:val="004A3390"/>
    <w:rsid w:val="004A4BBA"/>
    <w:rsid w:val="004A5B24"/>
    <w:rsid w:val="004A5EB0"/>
    <w:rsid w:val="004A729D"/>
    <w:rsid w:val="004A785F"/>
    <w:rsid w:val="004B1F0C"/>
    <w:rsid w:val="004B242E"/>
    <w:rsid w:val="004B4ADE"/>
    <w:rsid w:val="004B5481"/>
    <w:rsid w:val="004B74F5"/>
    <w:rsid w:val="004B7695"/>
    <w:rsid w:val="004C08AA"/>
    <w:rsid w:val="004C1700"/>
    <w:rsid w:val="004C171D"/>
    <w:rsid w:val="004C264B"/>
    <w:rsid w:val="004C45D6"/>
    <w:rsid w:val="004C66C8"/>
    <w:rsid w:val="004C7AC2"/>
    <w:rsid w:val="004D0DE9"/>
    <w:rsid w:val="004D1FE6"/>
    <w:rsid w:val="004D5859"/>
    <w:rsid w:val="004D68B9"/>
    <w:rsid w:val="004D76F8"/>
    <w:rsid w:val="004E0B4D"/>
    <w:rsid w:val="004E2FA8"/>
    <w:rsid w:val="004E3781"/>
    <w:rsid w:val="004E39F5"/>
    <w:rsid w:val="004E3A1F"/>
    <w:rsid w:val="004E42CE"/>
    <w:rsid w:val="004E489D"/>
    <w:rsid w:val="004E4B96"/>
    <w:rsid w:val="004E5A1E"/>
    <w:rsid w:val="004E6C3A"/>
    <w:rsid w:val="004F0DB2"/>
    <w:rsid w:val="004F29A1"/>
    <w:rsid w:val="004F3180"/>
    <w:rsid w:val="004F33AA"/>
    <w:rsid w:val="004F5809"/>
    <w:rsid w:val="004F5CE9"/>
    <w:rsid w:val="004F68B9"/>
    <w:rsid w:val="00500361"/>
    <w:rsid w:val="00501C50"/>
    <w:rsid w:val="0051182F"/>
    <w:rsid w:val="00511D93"/>
    <w:rsid w:val="0051253A"/>
    <w:rsid w:val="00513182"/>
    <w:rsid w:val="00516D29"/>
    <w:rsid w:val="00516E41"/>
    <w:rsid w:val="00517CD0"/>
    <w:rsid w:val="00520AA1"/>
    <w:rsid w:val="00520BC6"/>
    <w:rsid w:val="00522127"/>
    <w:rsid w:val="00523333"/>
    <w:rsid w:val="00530B3D"/>
    <w:rsid w:val="0053104A"/>
    <w:rsid w:val="00531AB3"/>
    <w:rsid w:val="0053244F"/>
    <w:rsid w:val="00533599"/>
    <w:rsid w:val="00535212"/>
    <w:rsid w:val="00535A2D"/>
    <w:rsid w:val="00536732"/>
    <w:rsid w:val="005370A7"/>
    <w:rsid w:val="0054138E"/>
    <w:rsid w:val="00541D1E"/>
    <w:rsid w:val="00542E00"/>
    <w:rsid w:val="005446E4"/>
    <w:rsid w:val="00547FEE"/>
    <w:rsid w:val="00550278"/>
    <w:rsid w:val="00550982"/>
    <w:rsid w:val="00551485"/>
    <w:rsid w:val="005519D7"/>
    <w:rsid w:val="00552231"/>
    <w:rsid w:val="00552589"/>
    <w:rsid w:val="00552F79"/>
    <w:rsid w:val="00553FB4"/>
    <w:rsid w:val="00554CB7"/>
    <w:rsid w:val="00555833"/>
    <w:rsid w:val="00556130"/>
    <w:rsid w:val="005563B0"/>
    <w:rsid w:val="00556ADC"/>
    <w:rsid w:val="00556DE7"/>
    <w:rsid w:val="00561BC8"/>
    <w:rsid w:val="005632BB"/>
    <w:rsid w:val="00563384"/>
    <w:rsid w:val="0056383B"/>
    <w:rsid w:val="00564236"/>
    <w:rsid w:val="005646F0"/>
    <w:rsid w:val="005649C8"/>
    <w:rsid w:val="00565CBA"/>
    <w:rsid w:val="005662E6"/>
    <w:rsid w:val="00566579"/>
    <w:rsid w:val="00566D94"/>
    <w:rsid w:val="00567219"/>
    <w:rsid w:val="005700EE"/>
    <w:rsid w:val="005715CF"/>
    <w:rsid w:val="00571DB4"/>
    <w:rsid w:val="00572417"/>
    <w:rsid w:val="0057246F"/>
    <w:rsid w:val="00573C7F"/>
    <w:rsid w:val="00574453"/>
    <w:rsid w:val="005769FB"/>
    <w:rsid w:val="005777B5"/>
    <w:rsid w:val="0058049D"/>
    <w:rsid w:val="00580B81"/>
    <w:rsid w:val="00581C5D"/>
    <w:rsid w:val="005904CC"/>
    <w:rsid w:val="00590F4D"/>
    <w:rsid w:val="00593690"/>
    <w:rsid w:val="00593CEB"/>
    <w:rsid w:val="00594616"/>
    <w:rsid w:val="0059593D"/>
    <w:rsid w:val="005965EA"/>
    <w:rsid w:val="00596823"/>
    <w:rsid w:val="00597077"/>
    <w:rsid w:val="005A08A4"/>
    <w:rsid w:val="005A0D81"/>
    <w:rsid w:val="005A0F08"/>
    <w:rsid w:val="005A124D"/>
    <w:rsid w:val="005A1BBE"/>
    <w:rsid w:val="005A22C7"/>
    <w:rsid w:val="005A3779"/>
    <w:rsid w:val="005A3C35"/>
    <w:rsid w:val="005A4631"/>
    <w:rsid w:val="005B09D8"/>
    <w:rsid w:val="005B17E2"/>
    <w:rsid w:val="005B5DC4"/>
    <w:rsid w:val="005B6C92"/>
    <w:rsid w:val="005C1D5B"/>
    <w:rsid w:val="005C4199"/>
    <w:rsid w:val="005C520F"/>
    <w:rsid w:val="005C54D8"/>
    <w:rsid w:val="005C5510"/>
    <w:rsid w:val="005C59A3"/>
    <w:rsid w:val="005C6203"/>
    <w:rsid w:val="005D13EE"/>
    <w:rsid w:val="005D45AE"/>
    <w:rsid w:val="005D489C"/>
    <w:rsid w:val="005E06C1"/>
    <w:rsid w:val="005E1533"/>
    <w:rsid w:val="005E1534"/>
    <w:rsid w:val="005E2065"/>
    <w:rsid w:val="005E2227"/>
    <w:rsid w:val="005E224B"/>
    <w:rsid w:val="005E22E0"/>
    <w:rsid w:val="005E71F7"/>
    <w:rsid w:val="005F0387"/>
    <w:rsid w:val="005F19C6"/>
    <w:rsid w:val="005F1E2C"/>
    <w:rsid w:val="005F290E"/>
    <w:rsid w:val="005F7379"/>
    <w:rsid w:val="00600E5B"/>
    <w:rsid w:val="006016B9"/>
    <w:rsid w:val="006018F4"/>
    <w:rsid w:val="00604713"/>
    <w:rsid w:val="0060592A"/>
    <w:rsid w:val="00605EC7"/>
    <w:rsid w:val="00606B4E"/>
    <w:rsid w:val="006072B3"/>
    <w:rsid w:val="00607DB0"/>
    <w:rsid w:val="006107E4"/>
    <w:rsid w:val="00611A18"/>
    <w:rsid w:val="00611E69"/>
    <w:rsid w:val="00613E0D"/>
    <w:rsid w:val="006149E7"/>
    <w:rsid w:val="006151A7"/>
    <w:rsid w:val="00615D7F"/>
    <w:rsid w:val="0061652E"/>
    <w:rsid w:val="00617478"/>
    <w:rsid w:val="00617528"/>
    <w:rsid w:val="00617AF6"/>
    <w:rsid w:val="0062040A"/>
    <w:rsid w:val="00620ADF"/>
    <w:rsid w:val="00621417"/>
    <w:rsid w:val="00621919"/>
    <w:rsid w:val="006236C6"/>
    <w:rsid w:val="00623E85"/>
    <w:rsid w:val="00627513"/>
    <w:rsid w:val="006318AB"/>
    <w:rsid w:val="0063249B"/>
    <w:rsid w:val="006341DE"/>
    <w:rsid w:val="00634675"/>
    <w:rsid w:val="00635048"/>
    <w:rsid w:val="00636749"/>
    <w:rsid w:val="00644A6D"/>
    <w:rsid w:val="0064567B"/>
    <w:rsid w:val="00651057"/>
    <w:rsid w:val="00652892"/>
    <w:rsid w:val="00652D0A"/>
    <w:rsid w:val="00652D29"/>
    <w:rsid w:val="006573DA"/>
    <w:rsid w:val="00660085"/>
    <w:rsid w:val="006630F4"/>
    <w:rsid w:val="0066343E"/>
    <w:rsid w:val="00664F16"/>
    <w:rsid w:val="0067003F"/>
    <w:rsid w:val="006704D3"/>
    <w:rsid w:val="00670998"/>
    <w:rsid w:val="006736EB"/>
    <w:rsid w:val="0067607B"/>
    <w:rsid w:val="00680BB1"/>
    <w:rsid w:val="00680F5B"/>
    <w:rsid w:val="006826BA"/>
    <w:rsid w:val="00686969"/>
    <w:rsid w:val="00687643"/>
    <w:rsid w:val="00691DB7"/>
    <w:rsid w:val="00692C57"/>
    <w:rsid w:val="00695779"/>
    <w:rsid w:val="006964AE"/>
    <w:rsid w:val="00696AAE"/>
    <w:rsid w:val="00697883"/>
    <w:rsid w:val="00697D65"/>
    <w:rsid w:val="006A2790"/>
    <w:rsid w:val="006A6F4B"/>
    <w:rsid w:val="006A7848"/>
    <w:rsid w:val="006A7FDB"/>
    <w:rsid w:val="006B00F3"/>
    <w:rsid w:val="006B06E3"/>
    <w:rsid w:val="006B1CE5"/>
    <w:rsid w:val="006B219E"/>
    <w:rsid w:val="006B3B85"/>
    <w:rsid w:val="006B526D"/>
    <w:rsid w:val="006B7303"/>
    <w:rsid w:val="006C1A4E"/>
    <w:rsid w:val="006C1B69"/>
    <w:rsid w:val="006C1BA7"/>
    <w:rsid w:val="006C46FE"/>
    <w:rsid w:val="006D03D8"/>
    <w:rsid w:val="006D101D"/>
    <w:rsid w:val="006D1062"/>
    <w:rsid w:val="006D21D1"/>
    <w:rsid w:val="006D449B"/>
    <w:rsid w:val="006E076B"/>
    <w:rsid w:val="006E0D95"/>
    <w:rsid w:val="006E4318"/>
    <w:rsid w:val="006E4809"/>
    <w:rsid w:val="006F4D34"/>
    <w:rsid w:val="006F5267"/>
    <w:rsid w:val="006F5AC7"/>
    <w:rsid w:val="006F61B8"/>
    <w:rsid w:val="006F79BB"/>
    <w:rsid w:val="00702E33"/>
    <w:rsid w:val="00703EDB"/>
    <w:rsid w:val="007110F2"/>
    <w:rsid w:val="007112E9"/>
    <w:rsid w:val="00712FE5"/>
    <w:rsid w:val="00714121"/>
    <w:rsid w:val="00715A1A"/>
    <w:rsid w:val="00716C48"/>
    <w:rsid w:val="00716D32"/>
    <w:rsid w:val="0071762B"/>
    <w:rsid w:val="00720743"/>
    <w:rsid w:val="007244EA"/>
    <w:rsid w:val="0072528E"/>
    <w:rsid w:val="00725C54"/>
    <w:rsid w:val="007271A4"/>
    <w:rsid w:val="00727CFA"/>
    <w:rsid w:val="00727EFD"/>
    <w:rsid w:val="007302A1"/>
    <w:rsid w:val="0073100D"/>
    <w:rsid w:val="0073152C"/>
    <w:rsid w:val="007315C4"/>
    <w:rsid w:val="00732BEA"/>
    <w:rsid w:val="00733200"/>
    <w:rsid w:val="00733D47"/>
    <w:rsid w:val="00735723"/>
    <w:rsid w:val="00736092"/>
    <w:rsid w:val="00736316"/>
    <w:rsid w:val="007420A5"/>
    <w:rsid w:val="00743D66"/>
    <w:rsid w:val="007451D0"/>
    <w:rsid w:val="007478D8"/>
    <w:rsid w:val="00750BDE"/>
    <w:rsid w:val="00753362"/>
    <w:rsid w:val="00753C81"/>
    <w:rsid w:val="007567E7"/>
    <w:rsid w:val="00757F51"/>
    <w:rsid w:val="00762BE1"/>
    <w:rsid w:val="007633C3"/>
    <w:rsid w:val="007639D5"/>
    <w:rsid w:val="00763E20"/>
    <w:rsid w:val="00764213"/>
    <w:rsid w:val="00772032"/>
    <w:rsid w:val="007721E5"/>
    <w:rsid w:val="007732CB"/>
    <w:rsid w:val="007750B7"/>
    <w:rsid w:val="007752BB"/>
    <w:rsid w:val="00776846"/>
    <w:rsid w:val="00776D77"/>
    <w:rsid w:val="007828F4"/>
    <w:rsid w:val="00783C13"/>
    <w:rsid w:val="00785E20"/>
    <w:rsid w:val="0078611D"/>
    <w:rsid w:val="00786B92"/>
    <w:rsid w:val="0078730D"/>
    <w:rsid w:val="0079156E"/>
    <w:rsid w:val="00791DCE"/>
    <w:rsid w:val="0079213B"/>
    <w:rsid w:val="007A0608"/>
    <w:rsid w:val="007A194E"/>
    <w:rsid w:val="007A2125"/>
    <w:rsid w:val="007A3E31"/>
    <w:rsid w:val="007A40DB"/>
    <w:rsid w:val="007A418C"/>
    <w:rsid w:val="007A5B75"/>
    <w:rsid w:val="007A7AD1"/>
    <w:rsid w:val="007B05C2"/>
    <w:rsid w:val="007B0909"/>
    <w:rsid w:val="007B2689"/>
    <w:rsid w:val="007B29AA"/>
    <w:rsid w:val="007B2A67"/>
    <w:rsid w:val="007B4903"/>
    <w:rsid w:val="007B5B1A"/>
    <w:rsid w:val="007B5E7E"/>
    <w:rsid w:val="007B7F63"/>
    <w:rsid w:val="007C0883"/>
    <w:rsid w:val="007C0DEB"/>
    <w:rsid w:val="007C0F99"/>
    <w:rsid w:val="007C1B6A"/>
    <w:rsid w:val="007C2D7E"/>
    <w:rsid w:val="007C4183"/>
    <w:rsid w:val="007C7B9C"/>
    <w:rsid w:val="007D23A3"/>
    <w:rsid w:val="007D26D3"/>
    <w:rsid w:val="007D2E72"/>
    <w:rsid w:val="007D4F2F"/>
    <w:rsid w:val="007D5B36"/>
    <w:rsid w:val="007D690F"/>
    <w:rsid w:val="007D78F3"/>
    <w:rsid w:val="007E0654"/>
    <w:rsid w:val="007E1A1A"/>
    <w:rsid w:val="007E1FCE"/>
    <w:rsid w:val="007E5F78"/>
    <w:rsid w:val="007E703E"/>
    <w:rsid w:val="007F0A8D"/>
    <w:rsid w:val="007F0D31"/>
    <w:rsid w:val="007F3761"/>
    <w:rsid w:val="007F3DB5"/>
    <w:rsid w:val="007F518A"/>
    <w:rsid w:val="007F55DB"/>
    <w:rsid w:val="007F5FDD"/>
    <w:rsid w:val="00804723"/>
    <w:rsid w:val="00804B99"/>
    <w:rsid w:val="00804C3B"/>
    <w:rsid w:val="00807B98"/>
    <w:rsid w:val="00810671"/>
    <w:rsid w:val="00810806"/>
    <w:rsid w:val="008118F2"/>
    <w:rsid w:val="00811CDA"/>
    <w:rsid w:val="008122C9"/>
    <w:rsid w:val="00812EC0"/>
    <w:rsid w:val="00813EDD"/>
    <w:rsid w:val="008160AD"/>
    <w:rsid w:val="00820518"/>
    <w:rsid w:val="008212DF"/>
    <w:rsid w:val="0082188C"/>
    <w:rsid w:val="00822835"/>
    <w:rsid w:val="008276F2"/>
    <w:rsid w:val="00827B2B"/>
    <w:rsid w:val="00832307"/>
    <w:rsid w:val="0083312A"/>
    <w:rsid w:val="008373CA"/>
    <w:rsid w:val="008401EA"/>
    <w:rsid w:val="00840BFF"/>
    <w:rsid w:val="008444BA"/>
    <w:rsid w:val="0084461D"/>
    <w:rsid w:val="00847EDC"/>
    <w:rsid w:val="008500F9"/>
    <w:rsid w:val="0085145D"/>
    <w:rsid w:val="00852B61"/>
    <w:rsid w:val="00852DEC"/>
    <w:rsid w:val="00854D9D"/>
    <w:rsid w:val="00855015"/>
    <w:rsid w:val="00855DD4"/>
    <w:rsid w:val="00857BFF"/>
    <w:rsid w:val="00862F4C"/>
    <w:rsid w:val="008631A9"/>
    <w:rsid w:val="0086421E"/>
    <w:rsid w:val="00864B30"/>
    <w:rsid w:val="00867B97"/>
    <w:rsid w:val="00870C24"/>
    <w:rsid w:val="00871203"/>
    <w:rsid w:val="00871B52"/>
    <w:rsid w:val="00872F64"/>
    <w:rsid w:val="00874502"/>
    <w:rsid w:val="00874612"/>
    <w:rsid w:val="008750C5"/>
    <w:rsid w:val="00882DF9"/>
    <w:rsid w:val="00882F36"/>
    <w:rsid w:val="0088780C"/>
    <w:rsid w:val="008903D7"/>
    <w:rsid w:val="0089326E"/>
    <w:rsid w:val="008935AD"/>
    <w:rsid w:val="00893C25"/>
    <w:rsid w:val="0089430C"/>
    <w:rsid w:val="008958A0"/>
    <w:rsid w:val="00897964"/>
    <w:rsid w:val="008A0C11"/>
    <w:rsid w:val="008A2685"/>
    <w:rsid w:val="008A4296"/>
    <w:rsid w:val="008A487F"/>
    <w:rsid w:val="008A4CF6"/>
    <w:rsid w:val="008A633A"/>
    <w:rsid w:val="008A7622"/>
    <w:rsid w:val="008A7F8E"/>
    <w:rsid w:val="008B0760"/>
    <w:rsid w:val="008B0D3E"/>
    <w:rsid w:val="008B1833"/>
    <w:rsid w:val="008B197E"/>
    <w:rsid w:val="008B2338"/>
    <w:rsid w:val="008B3FF0"/>
    <w:rsid w:val="008B4D52"/>
    <w:rsid w:val="008B4F74"/>
    <w:rsid w:val="008B5D9F"/>
    <w:rsid w:val="008B7B08"/>
    <w:rsid w:val="008C0A40"/>
    <w:rsid w:val="008C0C60"/>
    <w:rsid w:val="008C20E1"/>
    <w:rsid w:val="008C53C9"/>
    <w:rsid w:val="008C6204"/>
    <w:rsid w:val="008D2DD6"/>
    <w:rsid w:val="008D315A"/>
    <w:rsid w:val="008D7B28"/>
    <w:rsid w:val="008E1F2D"/>
    <w:rsid w:val="008E271D"/>
    <w:rsid w:val="008E5E0B"/>
    <w:rsid w:val="008E6203"/>
    <w:rsid w:val="008E7CC7"/>
    <w:rsid w:val="008F03DE"/>
    <w:rsid w:val="008F41D3"/>
    <w:rsid w:val="008F55FB"/>
    <w:rsid w:val="008F7589"/>
    <w:rsid w:val="0090010F"/>
    <w:rsid w:val="00900416"/>
    <w:rsid w:val="00900646"/>
    <w:rsid w:val="00905147"/>
    <w:rsid w:val="00905C27"/>
    <w:rsid w:val="009061EC"/>
    <w:rsid w:val="00906DBD"/>
    <w:rsid w:val="00907952"/>
    <w:rsid w:val="00910636"/>
    <w:rsid w:val="009129AF"/>
    <w:rsid w:val="00913A76"/>
    <w:rsid w:val="009149B1"/>
    <w:rsid w:val="00914D05"/>
    <w:rsid w:val="009158E2"/>
    <w:rsid w:val="00917228"/>
    <w:rsid w:val="009209C2"/>
    <w:rsid w:val="009228DE"/>
    <w:rsid w:val="00925289"/>
    <w:rsid w:val="00926E9C"/>
    <w:rsid w:val="00927D6A"/>
    <w:rsid w:val="009313F3"/>
    <w:rsid w:val="00934669"/>
    <w:rsid w:val="00934849"/>
    <w:rsid w:val="00936E02"/>
    <w:rsid w:val="0094096D"/>
    <w:rsid w:val="00942AA0"/>
    <w:rsid w:val="00945C41"/>
    <w:rsid w:val="00947403"/>
    <w:rsid w:val="00950395"/>
    <w:rsid w:val="00953047"/>
    <w:rsid w:val="00954E65"/>
    <w:rsid w:val="00957140"/>
    <w:rsid w:val="00960BF0"/>
    <w:rsid w:val="00961069"/>
    <w:rsid w:val="00962C7B"/>
    <w:rsid w:val="00963C43"/>
    <w:rsid w:val="00964CC8"/>
    <w:rsid w:val="009663F8"/>
    <w:rsid w:val="0096672E"/>
    <w:rsid w:val="00966781"/>
    <w:rsid w:val="00966A98"/>
    <w:rsid w:val="00966B15"/>
    <w:rsid w:val="00971801"/>
    <w:rsid w:val="00973DFB"/>
    <w:rsid w:val="00974BE3"/>
    <w:rsid w:val="00974E98"/>
    <w:rsid w:val="00976F34"/>
    <w:rsid w:val="00977A37"/>
    <w:rsid w:val="0098046F"/>
    <w:rsid w:val="00982875"/>
    <w:rsid w:val="009855D5"/>
    <w:rsid w:val="009859C4"/>
    <w:rsid w:val="00985BDA"/>
    <w:rsid w:val="00986A3C"/>
    <w:rsid w:val="009904C4"/>
    <w:rsid w:val="009905DF"/>
    <w:rsid w:val="009971EA"/>
    <w:rsid w:val="00997F0D"/>
    <w:rsid w:val="009A1402"/>
    <w:rsid w:val="009A166E"/>
    <w:rsid w:val="009A2760"/>
    <w:rsid w:val="009A27B7"/>
    <w:rsid w:val="009A2C41"/>
    <w:rsid w:val="009A3083"/>
    <w:rsid w:val="009B2243"/>
    <w:rsid w:val="009B2818"/>
    <w:rsid w:val="009B4A33"/>
    <w:rsid w:val="009B54C4"/>
    <w:rsid w:val="009B5DD9"/>
    <w:rsid w:val="009B72BA"/>
    <w:rsid w:val="009C0111"/>
    <w:rsid w:val="009C0593"/>
    <w:rsid w:val="009C264D"/>
    <w:rsid w:val="009C3AF5"/>
    <w:rsid w:val="009D1699"/>
    <w:rsid w:val="009D2AB9"/>
    <w:rsid w:val="009D3FBB"/>
    <w:rsid w:val="009D4E40"/>
    <w:rsid w:val="009D4EE4"/>
    <w:rsid w:val="009D5188"/>
    <w:rsid w:val="009D5219"/>
    <w:rsid w:val="009D663F"/>
    <w:rsid w:val="009D7673"/>
    <w:rsid w:val="009E3F63"/>
    <w:rsid w:val="009E51F6"/>
    <w:rsid w:val="009E7E45"/>
    <w:rsid w:val="009F0353"/>
    <w:rsid w:val="009F03E8"/>
    <w:rsid w:val="009F0E3A"/>
    <w:rsid w:val="009F1A55"/>
    <w:rsid w:val="009F1B64"/>
    <w:rsid w:val="009F3269"/>
    <w:rsid w:val="009F3399"/>
    <w:rsid w:val="009F5936"/>
    <w:rsid w:val="009F5D20"/>
    <w:rsid w:val="009F5E0B"/>
    <w:rsid w:val="009F7E03"/>
    <w:rsid w:val="00A00054"/>
    <w:rsid w:val="00A0102E"/>
    <w:rsid w:val="00A01737"/>
    <w:rsid w:val="00A0290B"/>
    <w:rsid w:val="00A031D2"/>
    <w:rsid w:val="00A03F3D"/>
    <w:rsid w:val="00A07875"/>
    <w:rsid w:val="00A11013"/>
    <w:rsid w:val="00A11630"/>
    <w:rsid w:val="00A1292E"/>
    <w:rsid w:val="00A135DA"/>
    <w:rsid w:val="00A136C8"/>
    <w:rsid w:val="00A14A88"/>
    <w:rsid w:val="00A151CE"/>
    <w:rsid w:val="00A15FE1"/>
    <w:rsid w:val="00A1769E"/>
    <w:rsid w:val="00A2132D"/>
    <w:rsid w:val="00A214B7"/>
    <w:rsid w:val="00A21760"/>
    <w:rsid w:val="00A21FCD"/>
    <w:rsid w:val="00A22C38"/>
    <w:rsid w:val="00A235DA"/>
    <w:rsid w:val="00A321D0"/>
    <w:rsid w:val="00A32305"/>
    <w:rsid w:val="00A34AE4"/>
    <w:rsid w:val="00A354F3"/>
    <w:rsid w:val="00A355FE"/>
    <w:rsid w:val="00A35E3A"/>
    <w:rsid w:val="00A366FE"/>
    <w:rsid w:val="00A37342"/>
    <w:rsid w:val="00A4088D"/>
    <w:rsid w:val="00A40A01"/>
    <w:rsid w:val="00A43762"/>
    <w:rsid w:val="00A4382E"/>
    <w:rsid w:val="00A43895"/>
    <w:rsid w:val="00A446F5"/>
    <w:rsid w:val="00A447E0"/>
    <w:rsid w:val="00A47BBC"/>
    <w:rsid w:val="00A50E6F"/>
    <w:rsid w:val="00A511A2"/>
    <w:rsid w:val="00A512A4"/>
    <w:rsid w:val="00A51784"/>
    <w:rsid w:val="00A51969"/>
    <w:rsid w:val="00A51F1D"/>
    <w:rsid w:val="00A51FB1"/>
    <w:rsid w:val="00A56DE0"/>
    <w:rsid w:val="00A612B4"/>
    <w:rsid w:val="00A615D3"/>
    <w:rsid w:val="00A6187B"/>
    <w:rsid w:val="00A62627"/>
    <w:rsid w:val="00A64709"/>
    <w:rsid w:val="00A66DD9"/>
    <w:rsid w:val="00A66EDD"/>
    <w:rsid w:val="00A675F6"/>
    <w:rsid w:val="00A70194"/>
    <w:rsid w:val="00A70609"/>
    <w:rsid w:val="00A70C8A"/>
    <w:rsid w:val="00A74181"/>
    <w:rsid w:val="00A76583"/>
    <w:rsid w:val="00A76D11"/>
    <w:rsid w:val="00A76DA5"/>
    <w:rsid w:val="00A81D92"/>
    <w:rsid w:val="00A8314C"/>
    <w:rsid w:val="00A84D8F"/>
    <w:rsid w:val="00A84F90"/>
    <w:rsid w:val="00A8521D"/>
    <w:rsid w:val="00A855FD"/>
    <w:rsid w:val="00A8610A"/>
    <w:rsid w:val="00A87662"/>
    <w:rsid w:val="00A87B6B"/>
    <w:rsid w:val="00A90C60"/>
    <w:rsid w:val="00A917F5"/>
    <w:rsid w:val="00A94209"/>
    <w:rsid w:val="00A942A4"/>
    <w:rsid w:val="00A94EB5"/>
    <w:rsid w:val="00A94FEF"/>
    <w:rsid w:val="00A950A1"/>
    <w:rsid w:val="00A962DE"/>
    <w:rsid w:val="00A9783D"/>
    <w:rsid w:val="00AA07BD"/>
    <w:rsid w:val="00AA1633"/>
    <w:rsid w:val="00AA3C18"/>
    <w:rsid w:val="00AA4725"/>
    <w:rsid w:val="00AA5BDF"/>
    <w:rsid w:val="00AA6122"/>
    <w:rsid w:val="00AA6AB2"/>
    <w:rsid w:val="00AA7889"/>
    <w:rsid w:val="00AA7D6B"/>
    <w:rsid w:val="00AB0229"/>
    <w:rsid w:val="00AB4936"/>
    <w:rsid w:val="00AB6145"/>
    <w:rsid w:val="00AC0694"/>
    <w:rsid w:val="00AC06E5"/>
    <w:rsid w:val="00AC2C3B"/>
    <w:rsid w:val="00AC4312"/>
    <w:rsid w:val="00AC4C61"/>
    <w:rsid w:val="00AC5634"/>
    <w:rsid w:val="00AC736E"/>
    <w:rsid w:val="00AC7ADD"/>
    <w:rsid w:val="00AD4B08"/>
    <w:rsid w:val="00AD5356"/>
    <w:rsid w:val="00AD560E"/>
    <w:rsid w:val="00AD6258"/>
    <w:rsid w:val="00AE19FF"/>
    <w:rsid w:val="00AE1D18"/>
    <w:rsid w:val="00AE2CA5"/>
    <w:rsid w:val="00AE2D56"/>
    <w:rsid w:val="00AE364E"/>
    <w:rsid w:val="00AE55FE"/>
    <w:rsid w:val="00AE56ED"/>
    <w:rsid w:val="00AE5873"/>
    <w:rsid w:val="00AE5EA7"/>
    <w:rsid w:val="00AE7176"/>
    <w:rsid w:val="00AE77A7"/>
    <w:rsid w:val="00AE7C83"/>
    <w:rsid w:val="00AF08EC"/>
    <w:rsid w:val="00AF1188"/>
    <w:rsid w:val="00AF1826"/>
    <w:rsid w:val="00AF199E"/>
    <w:rsid w:val="00AF3167"/>
    <w:rsid w:val="00AF49D9"/>
    <w:rsid w:val="00AF69A5"/>
    <w:rsid w:val="00AF6A94"/>
    <w:rsid w:val="00AF7E69"/>
    <w:rsid w:val="00B01D02"/>
    <w:rsid w:val="00B04AFE"/>
    <w:rsid w:val="00B05E4D"/>
    <w:rsid w:val="00B0657E"/>
    <w:rsid w:val="00B06C09"/>
    <w:rsid w:val="00B0798B"/>
    <w:rsid w:val="00B10516"/>
    <w:rsid w:val="00B109E8"/>
    <w:rsid w:val="00B113AD"/>
    <w:rsid w:val="00B12976"/>
    <w:rsid w:val="00B1324E"/>
    <w:rsid w:val="00B13EEF"/>
    <w:rsid w:val="00B1440D"/>
    <w:rsid w:val="00B16DD7"/>
    <w:rsid w:val="00B16F13"/>
    <w:rsid w:val="00B1758B"/>
    <w:rsid w:val="00B1776B"/>
    <w:rsid w:val="00B17827"/>
    <w:rsid w:val="00B210E0"/>
    <w:rsid w:val="00B220B2"/>
    <w:rsid w:val="00B224D2"/>
    <w:rsid w:val="00B23658"/>
    <w:rsid w:val="00B2451C"/>
    <w:rsid w:val="00B2611C"/>
    <w:rsid w:val="00B271FB"/>
    <w:rsid w:val="00B27219"/>
    <w:rsid w:val="00B32824"/>
    <w:rsid w:val="00B32887"/>
    <w:rsid w:val="00B3425E"/>
    <w:rsid w:val="00B36F02"/>
    <w:rsid w:val="00B405EA"/>
    <w:rsid w:val="00B4210C"/>
    <w:rsid w:val="00B42A68"/>
    <w:rsid w:val="00B438F3"/>
    <w:rsid w:val="00B44925"/>
    <w:rsid w:val="00B4616B"/>
    <w:rsid w:val="00B4644D"/>
    <w:rsid w:val="00B46486"/>
    <w:rsid w:val="00B51BFF"/>
    <w:rsid w:val="00B536DD"/>
    <w:rsid w:val="00B53EC0"/>
    <w:rsid w:val="00B54C59"/>
    <w:rsid w:val="00B55295"/>
    <w:rsid w:val="00B56528"/>
    <w:rsid w:val="00B56A54"/>
    <w:rsid w:val="00B577AD"/>
    <w:rsid w:val="00B6031C"/>
    <w:rsid w:val="00B61D04"/>
    <w:rsid w:val="00B63E4C"/>
    <w:rsid w:val="00B641D4"/>
    <w:rsid w:val="00B64372"/>
    <w:rsid w:val="00B6498F"/>
    <w:rsid w:val="00B64AB3"/>
    <w:rsid w:val="00B6605D"/>
    <w:rsid w:val="00B66E17"/>
    <w:rsid w:val="00B672F6"/>
    <w:rsid w:val="00B67711"/>
    <w:rsid w:val="00B71F9D"/>
    <w:rsid w:val="00B73141"/>
    <w:rsid w:val="00B73FE7"/>
    <w:rsid w:val="00B76086"/>
    <w:rsid w:val="00B80384"/>
    <w:rsid w:val="00B80E3E"/>
    <w:rsid w:val="00B83341"/>
    <w:rsid w:val="00B83EFA"/>
    <w:rsid w:val="00B84B21"/>
    <w:rsid w:val="00B84B9D"/>
    <w:rsid w:val="00B86036"/>
    <w:rsid w:val="00B8614D"/>
    <w:rsid w:val="00B86FC4"/>
    <w:rsid w:val="00B87772"/>
    <w:rsid w:val="00B879C6"/>
    <w:rsid w:val="00B87AE0"/>
    <w:rsid w:val="00B9036C"/>
    <w:rsid w:val="00B916EB"/>
    <w:rsid w:val="00B92966"/>
    <w:rsid w:val="00B92F3D"/>
    <w:rsid w:val="00B93546"/>
    <w:rsid w:val="00B935F1"/>
    <w:rsid w:val="00B938A1"/>
    <w:rsid w:val="00B957CE"/>
    <w:rsid w:val="00B95895"/>
    <w:rsid w:val="00B960AF"/>
    <w:rsid w:val="00B96815"/>
    <w:rsid w:val="00B9696F"/>
    <w:rsid w:val="00B9781B"/>
    <w:rsid w:val="00BA1633"/>
    <w:rsid w:val="00BA2AEF"/>
    <w:rsid w:val="00BA2EF9"/>
    <w:rsid w:val="00BA3359"/>
    <w:rsid w:val="00BA4563"/>
    <w:rsid w:val="00BA6401"/>
    <w:rsid w:val="00BB0BED"/>
    <w:rsid w:val="00BB3258"/>
    <w:rsid w:val="00BB41F2"/>
    <w:rsid w:val="00BB7578"/>
    <w:rsid w:val="00BC0AD9"/>
    <w:rsid w:val="00BC1009"/>
    <w:rsid w:val="00BC2A30"/>
    <w:rsid w:val="00BC2EA4"/>
    <w:rsid w:val="00BC3003"/>
    <w:rsid w:val="00BC3DE6"/>
    <w:rsid w:val="00BC3F42"/>
    <w:rsid w:val="00BC6026"/>
    <w:rsid w:val="00BC77E3"/>
    <w:rsid w:val="00BD0375"/>
    <w:rsid w:val="00BD1127"/>
    <w:rsid w:val="00BD12B3"/>
    <w:rsid w:val="00BD5C5C"/>
    <w:rsid w:val="00BD61FC"/>
    <w:rsid w:val="00BD77DE"/>
    <w:rsid w:val="00BD7980"/>
    <w:rsid w:val="00BE6AD5"/>
    <w:rsid w:val="00BE6C5E"/>
    <w:rsid w:val="00BE76DC"/>
    <w:rsid w:val="00BF23F7"/>
    <w:rsid w:val="00BF38A4"/>
    <w:rsid w:val="00BF4D41"/>
    <w:rsid w:val="00BF6016"/>
    <w:rsid w:val="00BF7543"/>
    <w:rsid w:val="00C00FD8"/>
    <w:rsid w:val="00C0161E"/>
    <w:rsid w:val="00C0319F"/>
    <w:rsid w:val="00C0556F"/>
    <w:rsid w:val="00C056A9"/>
    <w:rsid w:val="00C05E97"/>
    <w:rsid w:val="00C06BDF"/>
    <w:rsid w:val="00C06F16"/>
    <w:rsid w:val="00C1000F"/>
    <w:rsid w:val="00C120E1"/>
    <w:rsid w:val="00C13291"/>
    <w:rsid w:val="00C13FE5"/>
    <w:rsid w:val="00C14E6B"/>
    <w:rsid w:val="00C15AEA"/>
    <w:rsid w:val="00C170DB"/>
    <w:rsid w:val="00C204CF"/>
    <w:rsid w:val="00C21110"/>
    <w:rsid w:val="00C21725"/>
    <w:rsid w:val="00C22443"/>
    <w:rsid w:val="00C25BD3"/>
    <w:rsid w:val="00C263B9"/>
    <w:rsid w:val="00C274C0"/>
    <w:rsid w:val="00C27E97"/>
    <w:rsid w:val="00C30EE7"/>
    <w:rsid w:val="00C31F5F"/>
    <w:rsid w:val="00C32198"/>
    <w:rsid w:val="00C328EF"/>
    <w:rsid w:val="00C32ACF"/>
    <w:rsid w:val="00C33AE0"/>
    <w:rsid w:val="00C34F76"/>
    <w:rsid w:val="00C3610C"/>
    <w:rsid w:val="00C41886"/>
    <w:rsid w:val="00C41EBE"/>
    <w:rsid w:val="00C42C56"/>
    <w:rsid w:val="00C44422"/>
    <w:rsid w:val="00C4661D"/>
    <w:rsid w:val="00C46863"/>
    <w:rsid w:val="00C46C30"/>
    <w:rsid w:val="00C47689"/>
    <w:rsid w:val="00C504EA"/>
    <w:rsid w:val="00C51257"/>
    <w:rsid w:val="00C51640"/>
    <w:rsid w:val="00C5291F"/>
    <w:rsid w:val="00C55CB6"/>
    <w:rsid w:val="00C56140"/>
    <w:rsid w:val="00C56A3E"/>
    <w:rsid w:val="00C64062"/>
    <w:rsid w:val="00C6571C"/>
    <w:rsid w:val="00C6582E"/>
    <w:rsid w:val="00C66283"/>
    <w:rsid w:val="00C66777"/>
    <w:rsid w:val="00C667A4"/>
    <w:rsid w:val="00C676A3"/>
    <w:rsid w:val="00C70EB5"/>
    <w:rsid w:val="00C715E9"/>
    <w:rsid w:val="00C740F0"/>
    <w:rsid w:val="00C747F2"/>
    <w:rsid w:val="00C74F42"/>
    <w:rsid w:val="00C75C15"/>
    <w:rsid w:val="00C81288"/>
    <w:rsid w:val="00C81905"/>
    <w:rsid w:val="00C824FF"/>
    <w:rsid w:val="00C82A7E"/>
    <w:rsid w:val="00C840AB"/>
    <w:rsid w:val="00C8530A"/>
    <w:rsid w:val="00C85FF9"/>
    <w:rsid w:val="00C860F8"/>
    <w:rsid w:val="00C86177"/>
    <w:rsid w:val="00C872F9"/>
    <w:rsid w:val="00C907A9"/>
    <w:rsid w:val="00C90CAF"/>
    <w:rsid w:val="00C9342D"/>
    <w:rsid w:val="00C948F3"/>
    <w:rsid w:val="00C95571"/>
    <w:rsid w:val="00C956E3"/>
    <w:rsid w:val="00C97E8F"/>
    <w:rsid w:val="00CA0322"/>
    <w:rsid w:val="00CA42F2"/>
    <w:rsid w:val="00CA459D"/>
    <w:rsid w:val="00CA4D5C"/>
    <w:rsid w:val="00CA4E45"/>
    <w:rsid w:val="00CA5549"/>
    <w:rsid w:val="00CA56A9"/>
    <w:rsid w:val="00CA5DB7"/>
    <w:rsid w:val="00CA7C7F"/>
    <w:rsid w:val="00CB031B"/>
    <w:rsid w:val="00CB14D1"/>
    <w:rsid w:val="00CB171B"/>
    <w:rsid w:val="00CB1D42"/>
    <w:rsid w:val="00CB264B"/>
    <w:rsid w:val="00CB286B"/>
    <w:rsid w:val="00CB2B01"/>
    <w:rsid w:val="00CB2E84"/>
    <w:rsid w:val="00CB3326"/>
    <w:rsid w:val="00CB3632"/>
    <w:rsid w:val="00CB46F1"/>
    <w:rsid w:val="00CB4FA2"/>
    <w:rsid w:val="00CB512D"/>
    <w:rsid w:val="00CB5879"/>
    <w:rsid w:val="00CB58A4"/>
    <w:rsid w:val="00CB643C"/>
    <w:rsid w:val="00CB6FE2"/>
    <w:rsid w:val="00CC0D5F"/>
    <w:rsid w:val="00CC1624"/>
    <w:rsid w:val="00CC34CE"/>
    <w:rsid w:val="00CC397E"/>
    <w:rsid w:val="00CC5364"/>
    <w:rsid w:val="00CC543A"/>
    <w:rsid w:val="00CC680F"/>
    <w:rsid w:val="00CD157A"/>
    <w:rsid w:val="00CD1E77"/>
    <w:rsid w:val="00CD3A7B"/>
    <w:rsid w:val="00CD55A4"/>
    <w:rsid w:val="00CD63E6"/>
    <w:rsid w:val="00CD7E4A"/>
    <w:rsid w:val="00CE07C1"/>
    <w:rsid w:val="00CE1B09"/>
    <w:rsid w:val="00CE4EF8"/>
    <w:rsid w:val="00CE67BD"/>
    <w:rsid w:val="00CE68D3"/>
    <w:rsid w:val="00CE6D32"/>
    <w:rsid w:val="00CF0C9B"/>
    <w:rsid w:val="00CF1EFA"/>
    <w:rsid w:val="00CF2C05"/>
    <w:rsid w:val="00CF5E00"/>
    <w:rsid w:val="00CF6C3C"/>
    <w:rsid w:val="00D006E2"/>
    <w:rsid w:val="00D01000"/>
    <w:rsid w:val="00D01B42"/>
    <w:rsid w:val="00D047FF"/>
    <w:rsid w:val="00D04D67"/>
    <w:rsid w:val="00D05D1F"/>
    <w:rsid w:val="00D061DD"/>
    <w:rsid w:val="00D062BC"/>
    <w:rsid w:val="00D07534"/>
    <w:rsid w:val="00D07E2D"/>
    <w:rsid w:val="00D1413C"/>
    <w:rsid w:val="00D15255"/>
    <w:rsid w:val="00D174AA"/>
    <w:rsid w:val="00D20C5D"/>
    <w:rsid w:val="00D21F38"/>
    <w:rsid w:val="00D275A9"/>
    <w:rsid w:val="00D302BD"/>
    <w:rsid w:val="00D3116F"/>
    <w:rsid w:val="00D362F5"/>
    <w:rsid w:val="00D36349"/>
    <w:rsid w:val="00D377FA"/>
    <w:rsid w:val="00D37978"/>
    <w:rsid w:val="00D37FA4"/>
    <w:rsid w:val="00D41299"/>
    <w:rsid w:val="00D43481"/>
    <w:rsid w:val="00D44598"/>
    <w:rsid w:val="00D54246"/>
    <w:rsid w:val="00D56559"/>
    <w:rsid w:val="00D567BC"/>
    <w:rsid w:val="00D57055"/>
    <w:rsid w:val="00D6192D"/>
    <w:rsid w:val="00D633E4"/>
    <w:rsid w:val="00D650C5"/>
    <w:rsid w:val="00D660CC"/>
    <w:rsid w:val="00D67F44"/>
    <w:rsid w:val="00D73043"/>
    <w:rsid w:val="00D74849"/>
    <w:rsid w:val="00D750BF"/>
    <w:rsid w:val="00D7514D"/>
    <w:rsid w:val="00D7678D"/>
    <w:rsid w:val="00D8031D"/>
    <w:rsid w:val="00D80BC8"/>
    <w:rsid w:val="00D80DDC"/>
    <w:rsid w:val="00D84655"/>
    <w:rsid w:val="00D84B20"/>
    <w:rsid w:val="00D862B1"/>
    <w:rsid w:val="00D8635D"/>
    <w:rsid w:val="00D86362"/>
    <w:rsid w:val="00D864A7"/>
    <w:rsid w:val="00D8670B"/>
    <w:rsid w:val="00D879DC"/>
    <w:rsid w:val="00D9049D"/>
    <w:rsid w:val="00D90E11"/>
    <w:rsid w:val="00D918CA"/>
    <w:rsid w:val="00D91C9B"/>
    <w:rsid w:val="00D927AE"/>
    <w:rsid w:val="00D93C54"/>
    <w:rsid w:val="00D93D46"/>
    <w:rsid w:val="00D96258"/>
    <w:rsid w:val="00D973E6"/>
    <w:rsid w:val="00DA09CE"/>
    <w:rsid w:val="00DA12DF"/>
    <w:rsid w:val="00DA1E11"/>
    <w:rsid w:val="00DA3E42"/>
    <w:rsid w:val="00DA61D8"/>
    <w:rsid w:val="00DA6270"/>
    <w:rsid w:val="00DA6315"/>
    <w:rsid w:val="00DA690A"/>
    <w:rsid w:val="00DA6E22"/>
    <w:rsid w:val="00DA7A55"/>
    <w:rsid w:val="00DB17ED"/>
    <w:rsid w:val="00DB3D4A"/>
    <w:rsid w:val="00DB4067"/>
    <w:rsid w:val="00DB5ADC"/>
    <w:rsid w:val="00DB6D56"/>
    <w:rsid w:val="00DB7045"/>
    <w:rsid w:val="00DB78CE"/>
    <w:rsid w:val="00DB7FE6"/>
    <w:rsid w:val="00DC336D"/>
    <w:rsid w:val="00DC36E5"/>
    <w:rsid w:val="00DC5596"/>
    <w:rsid w:val="00DC62F1"/>
    <w:rsid w:val="00DC75EF"/>
    <w:rsid w:val="00DC79BF"/>
    <w:rsid w:val="00DC7F42"/>
    <w:rsid w:val="00DD1CAA"/>
    <w:rsid w:val="00DD2757"/>
    <w:rsid w:val="00DD51F0"/>
    <w:rsid w:val="00DD77C2"/>
    <w:rsid w:val="00DE0747"/>
    <w:rsid w:val="00DE14F5"/>
    <w:rsid w:val="00DE1948"/>
    <w:rsid w:val="00DE19E7"/>
    <w:rsid w:val="00DE2294"/>
    <w:rsid w:val="00DE3845"/>
    <w:rsid w:val="00DE42FC"/>
    <w:rsid w:val="00DE76D1"/>
    <w:rsid w:val="00DF090B"/>
    <w:rsid w:val="00DF1789"/>
    <w:rsid w:val="00DF2FC0"/>
    <w:rsid w:val="00DF5C89"/>
    <w:rsid w:val="00DF6E12"/>
    <w:rsid w:val="00E0031D"/>
    <w:rsid w:val="00E01558"/>
    <w:rsid w:val="00E017B5"/>
    <w:rsid w:val="00E01E14"/>
    <w:rsid w:val="00E03BDE"/>
    <w:rsid w:val="00E03D16"/>
    <w:rsid w:val="00E07F7E"/>
    <w:rsid w:val="00E13345"/>
    <w:rsid w:val="00E14009"/>
    <w:rsid w:val="00E157D1"/>
    <w:rsid w:val="00E15A32"/>
    <w:rsid w:val="00E179B6"/>
    <w:rsid w:val="00E200E8"/>
    <w:rsid w:val="00E20894"/>
    <w:rsid w:val="00E23669"/>
    <w:rsid w:val="00E2465B"/>
    <w:rsid w:val="00E2573B"/>
    <w:rsid w:val="00E261FB"/>
    <w:rsid w:val="00E270A1"/>
    <w:rsid w:val="00E273D1"/>
    <w:rsid w:val="00E27AC0"/>
    <w:rsid w:val="00E310DD"/>
    <w:rsid w:val="00E314A6"/>
    <w:rsid w:val="00E31553"/>
    <w:rsid w:val="00E33E4F"/>
    <w:rsid w:val="00E36385"/>
    <w:rsid w:val="00E3692B"/>
    <w:rsid w:val="00E378FE"/>
    <w:rsid w:val="00E434C6"/>
    <w:rsid w:val="00E43516"/>
    <w:rsid w:val="00E468DF"/>
    <w:rsid w:val="00E5101D"/>
    <w:rsid w:val="00E51EAD"/>
    <w:rsid w:val="00E52071"/>
    <w:rsid w:val="00E5259B"/>
    <w:rsid w:val="00E52840"/>
    <w:rsid w:val="00E5339D"/>
    <w:rsid w:val="00E553E2"/>
    <w:rsid w:val="00E56B16"/>
    <w:rsid w:val="00E57629"/>
    <w:rsid w:val="00E576F7"/>
    <w:rsid w:val="00E57797"/>
    <w:rsid w:val="00E6074A"/>
    <w:rsid w:val="00E62167"/>
    <w:rsid w:val="00E66552"/>
    <w:rsid w:val="00E6725E"/>
    <w:rsid w:val="00E7168D"/>
    <w:rsid w:val="00E7194F"/>
    <w:rsid w:val="00E72805"/>
    <w:rsid w:val="00E73882"/>
    <w:rsid w:val="00E73D50"/>
    <w:rsid w:val="00E752C5"/>
    <w:rsid w:val="00E7656D"/>
    <w:rsid w:val="00E77615"/>
    <w:rsid w:val="00E77CDE"/>
    <w:rsid w:val="00E807AB"/>
    <w:rsid w:val="00E80B12"/>
    <w:rsid w:val="00E84922"/>
    <w:rsid w:val="00E8655C"/>
    <w:rsid w:val="00E8687E"/>
    <w:rsid w:val="00E87DEC"/>
    <w:rsid w:val="00E91D94"/>
    <w:rsid w:val="00E92BA6"/>
    <w:rsid w:val="00E93570"/>
    <w:rsid w:val="00E940DF"/>
    <w:rsid w:val="00E966BE"/>
    <w:rsid w:val="00EA1047"/>
    <w:rsid w:val="00EA11D8"/>
    <w:rsid w:val="00EA30D7"/>
    <w:rsid w:val="00EA4581"/>
    <w:rsid w:val="00EA54BA"/>
    <w:rsid w:val="00EA780F"/>
    <w:rsid w:val="00EB1082"/>
    <w:rsid w:val="00EB2283"/>
    <w:rsid w:val="00EB3968"/>
    <w:rsid w:val="00EB477E"/>
    <w:rsid w:val="00EB6158"/>
    <w:rsid w:val="00EC007B"/>
    <w:rsid w:val="00EC12B5"/>
    <w:rsid w:val="00EC677F"/>
    <w:rsid w:val="00EC681E"/>
    <w:rsid w:val="00ED3B1C"/>
    <w:rsid w:val="00ED4D09"/>
    <w:rsid w:val="00ED5F9B"/>
    <w:rsid w:val="00ED6EF1"/>
    <w:rsid w:val="00ED6F89"/>
    <w:rsid w:val="00EE2781"/>
    <w:rsid w:val="00EE30F9"/>
    <w:rsid w:val="00EE526E"/>
    <w:rsid w:val="00EE78DB"/>
    <w:rsid w:val="00EF1865"/>
    <w:rsid w:val="00EF3A08"/>
    <w:rsid w:val="00EF6AE5"/>
    <w:rsid w:val="00EF734B"/>
    <w:rsid w:val="00EF7BFF"/>
    <w:rsid w:val="00EF7D85"/>
    <w:rsid w:val="00F0028D"/>
    <w:rsid w:val="00F0076A"/>
    <w:rsid w:val="00F00A73"/>
    <w:rsid w:val="00F02D63"/>
    <w:rsid w:val="00F04510"/>
    <w:rsid w:val="00F057BF"/>
    <w:rsid w:val="00F05EF7"/>
    <w:rsid w:val="00F0657D"/>
    <w:rsid w:val="00F074E9"/>
    <w:rsid w:val="00F1154B"/>
    <w:rsid w:val="00F115CD"/>
    <w:rsid w:val="00F15BBF"/>
    <w:rsid w:val="00F17AF9"/>
    <w:rsid w:val="00F214F7"/>
    <w:rsid w:val="00F216C2"/>
    <w:rsid w:val="00F217B8"/>
    <w:rsid w:val="00F24C2A"/>
    <w:rsid w:val="00F25C70"/>
    <w:rsid w:val="00F27C41"/>
    <w:rsid w:val="00F347EF"/>
    <w:rsid w:val="00F35A0A"/>
    <w:rsid w:val="00F4315C"/>
    <w:rsid w:val="00F4642F"/>
    <w:rsid w:val="00F46706"/>
    <w:rsid w:val="00F467E9"/>
    <w:rsid w:val="00F46BFD"/>
    <w:rsid w:val="00F47334"/>
    <w:rsid w:val="00F517E6"/>
    <w:rsid w:val="00F54521"/>
    <w:rsid w:val="00F55D37"/>
    <w:rsid w:val="00F56AA8"/>
    <w:rsid w:val="00F56CCD"/>
    <w:rsid w:val="00F5766A"/>
    <w:rsid w:val="00F60753"/>
    <w:rsid w:val="00F60AF8"/>
    <w:rsid w:val="00F6288E"/>
    <w:rsid w:val="00F65838"/>
    <w:rsid w:val="00F71A80"/>
    <w:rsid w:val="00F71F99"/>
    <w:rsid w:val="00F720D0"/>
    <w:rsid w:val="00F732AB"/>
    <w:rsid w:val="00F739E6"/>
    <w:rsid w:val="00F757F0"/>
    <w:rsid w:val="00F75BF0"/>
    <w:rsid w:val="00F75C23"/>
    <w:rsid w:val="00F76129"/>
    <w:rsid w:val="00F76395"/>
    <w:rsid w:val="00F80072"/>
    <w:rsid w:val="00F80583"/>
    <w:rsid w:val="00F80BDF"/>
    <w:rsid w:val="00F81415"/>
    <w:rsid w:val="00F81B1E"/>
    <w:rsid w:val="00F8227A"/>
    <w:rsid w:val="00F841B3"/>
    <w:rsid w:val="00F85E75"/>
    <w:rsid w:val="00F85F26"/>
    <w:rsid w:val="00F85F29"/>
    <w:rsid w:val="00F902E5"/>
    <w:rsid w:val="00F904CA"/>
    <w:rsid w:val="00F91069"/>
    <w:rsid w:val="00F926A4"/>
    <w:rsid w:val="00F933F2"/>
    <w:rsid w:val="00F94010"/>
    <w:rsid w:val="00F941B9"/>
    <w:rsid w:val="00F94503"/>
    <w:rsid w:val="00F9591A"/>
    <w:rsid w:val="00F95F4E"/>
    <w:rsid w:val="00F96081"/>
    <w:rsid w:val="00F96244"/>
    <w:rsid w:val="00F970D4"/>
    <w:rsid w:val="00F97B1E"/>
    <w:rsid w:val="00FA3E7D"/>
    <w:rsid w:val="00FA4BEF"/>
    <w:rsid w:val="00FA69BF"/>
    <w:rsid w:val="00FA7384"/>
    <w:rsid w:val="00FA77C1"/>
    <w:rsid w:val="00FB3565"/>
    <w:rsid w:val="00FB4B4B"/>
    <w:rsid w:val="00FB6FBA"/>
    <w:rsid w:val="00FB74AE"/>
    <w:rsid w:val="00FC2665"/>
    <w:rsid w:val="00FC28E0"/>
    <w:rsid w:val="00FD1173"/>
    <w:rsid w:val="00FD3368"/>
    <w:rsid w:val="00FD54DF"/>
    <w:rsid w:val="00FD6733"/>
    <w:rsid w:val="00FE2A82"/>
    <w:rsid w:val="00FE6802"/>
    <w:rsid w:val="00FE784C"/>
    <w:rsid w:val="00FF32F4"/>
    <w:rsid w:val="00FF45C7"/>
    <w:rsid w:val="00FF57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8C"/>
    <w:pPr>
      <w:widowControl w:val="0"/>
      <w:suppressAutoHyphens/>
    </w:pPr>
    <w:rPr>
      <w:rFonts w:eastAsia="DejaVu Sans"/>
      <w:kern w:val="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6E5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6E5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337477"/>
  </w:style>
  <w:style w:type="character" w:customStyle="1" w:styleId="WW-Absatz-Standardschriftart">
    <w:name w:val="WW-Absatz-Standardschriftart"/>
    <w:rsid w:val="00337477"/>
  </w:style>
  <w:style w:type="paragraph" w:customStyle="1" w:styleId="Heading">
    <w:name w:val="Heading"/>
    <w:basedOn w:val="Normal"/>
    <w:next w:val="BodyText"/>
    <w:rsid w:val="00337477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semiHidden/>
    <w:rsid w:val="00337477"/>
    <w:pPr>
      <w:spacing w:after="120"/>
    </w:pPr>
  </w:style>
  <w:style w:type="paragraph" w:styleId="List">
    <w:name w:val="List"/>
    <w:basedOn w:val="BodyText"/>
    <w:semiHidden/>
    <w:rsid w:val="00337477"/>
  </w:style>
  <w:style w:type="paragraph" w:styleId="Caption">
    <w:name w:val="caption"/>
    <w:basedOn w:val="Normal"/>
    <w:qFormat/>
    <w:rsid w:val="0033747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337477"/>
    <w:pPr>
      <w:suppressLineNumbers/>
    </w:pPr>
  </w:style>
  <w:style w:type="paragraph" w:styleId="NormalWeb">
    <w:name w:val="Normal (Web)"/>
    <w:basedOn w:val="Normal"/>
    <w:uiPriority w:val="99"/>
    <w:unhideWhenUsed/>
    <w:rsid w:val="00250AD4"/>
    <w:pPr>
      <w:widowControl/>
      <w:suppressAutoHyphens w:val="0"/>
      <w:spacing w:before="100" w:beforeAutospacing="1" w:after="100" w:afterAutospacing="1"/>
    </w:pPr>
    <w:rPr>
      <w:rFonts w:eastAsia="Times New Roman"/>
      <w:kern w:val="0"/>
    </w:rPr>
  </w:style>
  <w:style w:type="paragraph" w:styleId="ListParagraph">
    <w:name w:val="List Paragraph"/>
    <w:basedOn w:val="Normal"/>
    <w:uiPriority w:val="34"/>
    <w:qFormat/>
    <w:rsid w:val="000D26E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15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53"/>
    <w:rPr>
      <w:rFonts w:ascii="Tahoma" w:eastAsia="DejaVu Sans" w:hAnsi="Tahoma" w:cs="Tahoma"/>
      <w:kern w:val="1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3155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544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412"/>
    <w:rPr>
      <w:rFonts w:eastAsia="DejaVu Sans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4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412"/>
    <w:rPr>
      <w:rFonts w:eastAsia="DejaVu Sans"/>
      <w:kern w:val="1"/>
      <w:sz w:val="24"/>
      <w:szCs w:val="24"/>
    </w:rPr>
  </w:style>
  <w:style w:type="character" w:styleId="Hyperlink">
    <w:name w:val="Hyperlink"/>
    <w:basedOn w:val="DefaultParagraphFont"/>
    <w:rsid w:val="005C52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1614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C36E5"/>
    <w:rPr>
      <w:rFonts w:ascii="Cambria" w:eastAsia="Times New Roman" w:hAnsi="Cambria" w:cs="Times New Roman"/>
      <w:b/>
      <w:bCs/>
      <w:color w:val="365F91"/>
      <w:kern w:val="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6E5"/>
    <w:rPr>
      <w:rFonts w:ascii="Cambria" w:eastAsia="Times New Roman" w:hAnsi="Cambria" w:cs="Times New Roman"/>
      <w:b/>
      <w:bCs/>
      <w:color w:val="4F81BD"/>
      <w:kern w:val="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07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9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98B"/>
    <w:rPr>
      <w:rFonts w:eastAsia="DejaVu Sans"/>
      <w:kern w:val="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98B"/>
    <w:rPr>
      <w:rFonts w:eastAsia="DejaVu Sans"/>
      <w:b/>
      <w:bCs/>
      <w:kern w:val="1"/>
    </w:rPr>
  </w:style>
  <w:style w:type="paragraph" w:styleId="Revision">
    <w:name w:val="Revision"/>
    <w:hidden/>
    <w:uiPriority w:val="99"/>
    <w:semiHidden/>
    <w:rsid w:val="00B0798B"/>
    <w:rPr>
      <w:rFonts w:eastAsia="DejaVu Sans"/>
      <w:kern w:val="1"/>
      <w:sz w:val="24"/>
      <w:szCs w:val="24"/>
    </w:rPr>
  </w:style>
  <w:style w:type="table" w:styleId="TableGrid">
    <w:name w:val="Table Grid"/>
    <w:basedOn w:val="TableNormal"/>
    <w:uiPriority w:val="59"/>
    <w:rsid w:val="00D748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F79B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79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8C"/>
    <w:pPr>
      <w:widowControl w:val="0"/>
      <w:suppressAutoHyphens/>
    </w:pPr>
    <w:rPr>
      <w:rFonts w:eastAsia="DejaVu Sans"/>
      <w:kern w:val="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6E5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6E5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337477"/>
  </w:style>
  <w:style w:type="character" w:customStyle="1" w:styleId="WW-Absatz-Standardschriftart">
    <w:name w:val="WW-Absatz-Standardschriftart"/>
    <w:rsid w:val="00337477"/>
  </w:style>
  <w:style w:type="paragraph" w:customStyle="1" w:styleId="Heading">
    <w:name w:val="Heading"/>
    <w:basedOn w:val="Normal"/>
    <w:next w:val="BodyText"/>
    <w:rsid w:val="00337477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semiHidden/>
    <w:rsid w:val="00337477"/>
    <w:pPr>
      <w:spacing w:after="120"/>
    </w:pPr>
  </w:style>
  <w:style w:type="paragraph" w:styleId="List">
    <w:name w:val="List"/>
    <w:basedOn w:val="BodyText"/>
    <w:semiHidden/>
    <w:rsid w:val="00337477"/>
  </w:style>
  <w:style w:type="paragraph" w:styleId="Caption">
    <w:name w:val="caption"/>
    <w:basedOn w:val="Normal"/>
    <w:qFormat/>
    <w:rsid w:val="0033747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337477"/>
    <w:pPr>
      <w:suppressLineNumbers/>
    </w:pPr>
  </w:style>
  <w:style w:type="paragraph" w:styleId="NormalWeb">
    <w:name w:val="Normal (Web)"/>
    <w:basedOn w:val="Normal"/>
    <w:uiPriority w:val="99"/>
    <w:unhideWhenUsed/>
    <w:rsid w:val="00250AD4"/>
    <w:pPr>
      <w:widowControl/>
      <w:suppressAutoHyphens w:val="0"/>
      <w:spacing w:before="100" w:beforeAutospacing="1" w:after="100" w:afterAutospacing="1"/>
    </w:pPr>
    <w:rPr>
      <w:rFonts w:eastAsia="Times New Roman"/>
      <w:kern w:val="0"/>
    </w:rPr>
  </w:style>
  <w:style w:type="paragraph" w:styleId="ListParagraph">
    <w:name w:val="List Paragraph"/>
    <w:basedOn w:val="Normal"/>
    <w:uiPriority w:val="34"/>
    <w:qFormat/>
    <w:rsid w:val="000D26E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15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53"/>
    <w:rPr>
      <w:rFonts w:ascii="Tahoma" w:eastAsia="DejaVu Sans" w:hAnsi="Tahoma" w:cs="Tahoma"/>
      <w:kern w:val="1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3155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544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412"/>
    <w:rPr>
      <w:rFonts w:eastAsia="DejaVu Sans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4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412"/>
    <w:rPr>
      <w:rFonts w:eastAsia="DejaVu Sans"/>
      <w:kern w:val="1"/>
      <w:sz w:val="24"/>
      <w:szCs w:val="24"/>
    </w:rPr>
  </w:style>
  <w:style w:type="character" w:styleId="Hyperlink">
    <w:name w:val="Hyperlink"/>
    <w:basedOn w:val="DefaultParagraphFont"/>
    <w:rsid w:val="005C52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1614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C36E5"/>
    <w:rPr>
      <w:rFonts w:ascii="Cambria" w:eastAsia="Times New Roman" w:hAnsi="Cambria" w:cs="Times New Roman"/>
      <w:b/>
      <w:bCs/>
      <w:color w:val="365F91"/>
      <w:kern w:val="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36E5"/>
    <w:rPr>
      <w:rFonts w:ascii="Cambria" w:eastAsia="Times New Roman" w:hAnsi="Cambria" w:cs="Times New Roman"/>
      <w:b/>
      <w:bCs/>
      <w:color w:val="4F81BD"/>
      <w:kern w:val="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07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9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98B"/>
    <w:rPr>
      <w:rFonts w:eastAsia="DejaVu Sans"/>
      <w:kern w:val="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98B"/>
    <w:rPr>
      <w:rFonts w:eastAsia="DejaVu Sans"/>
      <w:b/>
      <w:bCs/>
      <w:kern w:val="1"/>
    </w:rPr>
  </w:style>
  <w:style w:type="paragraph" w:styleId="Revision">
    <w:name w:val="Revision"/>
    <w:hidden/>
    <w:uiPriority w:val="99"/>
    <w:semiHidden/>
    <w:rsid w:val="00B0798B"/>
    <w:rPr>
      <w:rFonts w:eastAsia="DejaVu Sans"/>
      <w:kern w:val="1"/>
      <w:sz w:val="24"/>
      <w:szCs w:val="24"/>
    </w:rPr>
  </w:style>
  <w:style w:type="table" w:styleId="TableGrid">
    <w:name w:val="Table Grid"/>
    <w:basedOn w:val="TableNormal"/>
    <w:uiPriority w:val="59"/>
    <w:rsid w:val="00D748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F79B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79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3482">
          <w:marLeft w:val="66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4441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521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6925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6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1504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05386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4048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78176">
          <w:marLeft w:val="662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769">
          <w:marLeft w:val="662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5879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43140">
          <w:marLeft w:val="66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91533">
          <w:marLeft w:val="662"/>
          <w:marRight w:val="0"/>
          <w:marTop w:val="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588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78440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1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857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2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87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7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56371">
          <w:marLeft w:val="66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7149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B77F3-0540-4AA9-B3E7-CE1C6EC36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1499</Words>
  <Characters>854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ing the protocol used to quantify biological analytes at UK Biobank and the influence of that protocol on the power of genetic association studies</vt:lpstr>
    </vt:vector>
  </TitlesOfParts>
  <Company>University of Leicester</Company>
  <LinksUpToDate>false</LinksUpToDate>
  <CharactersWithSpaces>10026</CharactersWithSpaces>
  <SharedDoc>false</SharedDoc>
  <HLinks>
    <vt:vector size="126" baseType="variant">
      <vt:variant>
        <vt:i4>7077934</vt:i4>
      </vt:variant>
      <vt:variant>
        <vt:i4>373</vt:i4>
      </vt:variant>
      <vt:variant>
        <vt:i4>0</vt:i4>
      </vt:variant>
      <vt:variant>
        <vt:i4>5</vt:i4>
      </vt:variant>
      <vt:variant>
        <vt:lpwstr>http://www.p3gobservatory.org/lexicon/list.htm</vt:lpwstr>
      </vt:variant>
      <vt:variant>
        <vt:lpwstr/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the protocol used to quantify biological analytes at UK Biobank and the influence of that protocol on the power of genetic association studies</dc:title>
  <dc:creator>A. Gaye</dc:creator>
  <cp:lastModifiedBy>GAYE</cp:lastModifiedBy>
  <cp:revision>11</cp:revision>
  <cp:lastPrinted>2014-03-11T15:51:00Z</cp:lastPrinted>
  <dcterms:created xsi:type="dcterms:W3CDTF">2014-01-13T12:33:00Z</dcterms:created>
  <dcterms:modified xsi:type="dcterms:W3CDTF">2014-03-11T15:52:00Z</dcterms:modified>
</cp:coreProperties>
</file>